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4039A" w14:textId="4EA22825" w:rsidR="00A93883" w:rsidRPr="003B5F99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Hlk188423146"/>
      <w:bookmarkStart w:id="1" w:name="_Hlk188423262"/>
      <w:r>
        <w:rPr>
          <w:rFonts w:ascii="Arial" w:hAnsi="Arial" w:cs="Arial"/>
          <w:b/>
        </w:rPr>
        <w:t>Supplementary Table</w:t>
      </w:r>
      <w:r w:rsidRPr="00E850D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1 </w:t>
      </w:r>
      <w:r w:rsidRPr="00E850DA">
        <w:rPr>
          <w:rFonts w:ascii="Arial" w:hAnsi="Arial" w:cs="Arial"/>
          <w:b/>
        </w:rPr>
        <w:t xml:space="preserve">– </w:t>
      </w:r>
      <w:r w:rsidR="007172EE">
        <w:rPr>
          <w:rFonts w:ascii="Arial" w:hAnsi="Arial" w:cs="Arial"/>
          <w:b/>
        </w:rPr>
        <w:t xml:space="preserve">Further reasons </w:t>
      </w:r>
      <w:r>
        <w:rPr>
          <w:rFonts w:ascii="Arial" w:hAnsi="Arial" w:cs="Arial"/>
          <w:b/>
        </w:rPr>
        <w:t xml:space="preserve">of neurologists </w:t>
      </w:r>
      <w:r w:rsidR="00816768">
        <w:rPr>
          <w:rFonts w:ascii="Arial" w:hAnsi="Arial" w:cs="Arial"/>
          <w:b/>
        </w:rPr>
        <w:t>recommending</w:t>
      </w:r>
      <w:r>
        <w:rPr>
          <w:rFonts w:ascii="Arial" w:hAnsi="Arial" w:cs="Arial"/>
          <w:b/>
        </w:rPr>
        <w:t xml:space="preserve"> </w:t>
      </w:r>
      <w:r w:rsidR="00000B80">
        <w:rPr>
          <w:rFonts w:ascii="Arial" w:hAnsi="Arial" w:cs="Arial"/>
          <w:b/>
        </w:rPr>
        <w:t>antiseizure medication</w:t>
      </w:r>
      <w:r>
        <w:rPr>
          <w:rFonts w:ascii="Arial" w:hAnsi="Arial" w:cs="Arial"/>
          <w:b/>
        </w:rPr>
        <w:t xml:space="preserve"> non-discontinuation (n=86)</w:t>
      </w:r>
    </w:p>
    <w:tbl>
      <w:tblPr>
        <w:tblpPr w:leftFromText="141" w:rightFromText="141" w:vertAnchor="text" w:horzAnchor="margin" w:tblpY="202"/>
        <w:tblW w:w="61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0"/>
        <w:gridCol w:w="1890"/>
      </w:tblGrid>
      <w:tr w:rsidR="00A93883" w:rsidRPr="00727C9A" w14:paraId="6C95853C" w14:textId="77777777" w:rsidTr="00A93883">
        <w:trPr>
          <w:trHeight w:val="22"/>
        </w:trPr>
        <w:tc>
          <w:tcPr>
            <w:tcW w:w="423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</w:tcPr>
          <w:p w14:paraId="442AE850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F15D6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</w:t>
            </w:r>
          </w:p>
        </w:tc>
      </w:tr>
      <w:tr w:rsidR="00A93883" w:rsidRPr="00BF140D" w14:paraId="6285AEA3" w14:textId="77777777" w:rsidTr="00A93883">
        <w:trPr>
          <w:trHeight w:val="158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3F254E7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sychiatric comorbidit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06594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A93883" w:rsidRPr="00BF140D" w14:paraId="701E43A8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3D89952E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pcoming exam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CEA1D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A93883" w:rsidRPr="00BF140D" w14:paraId="6BA4EA94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4167E2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rior breakthrough seizur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2EE17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A93883" w:rsidRPr="00BF140D" w14:paraId="5D8EA785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30C82448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Good ASM compatibility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4A305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A93883" w:rsidRPr="00727C9A" w14:paraId="04CA8F91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44BD75B4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Recent ASM chang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952CF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2C15D3DB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69F26246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Narcolepsy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104E7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36E8775F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C6D4C67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Missing information about MRI and </w:t>
            </w:r>
          </w:p>
          <w:p w14:paraId="6818EF12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izure recurrence(s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875B6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25F4E7DA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0F385074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Recent unclear paroxysmal events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33CE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727C9A" w14:paraId="7EE4A456" w14:textId="77777777" w:rsidTr="00A93883">
        <w:trPr>
          <w:trHeight w:val="212"/>
        </w:trPr>
        <w:tc>
          <w:tcPr>
            <w:tcW w:w="4230" w:type="dxa"/>
            <w:vAlign w:val="center"/>
          </w:tcPr>
          <w:p w14:paraId="3F6F6000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vere injuries during seizure(s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2B69E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727C9A" w14:paraId="57751B19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24816863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atient lives alon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E5C3C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727C9A" w14:paraId="413FF925" w14:textId="77777777" w:rsidTr="00A93883">
        <w:trPr>
          <w:trHeight w:val="77"/>
        </w:trPr>
        <w:tc>
          <w:tcPr>
            <w:tcW w:w="4230" w:type="dxa"/>
          </w:tcPr>
          <w:p w14:paraId="429D7BD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Old generation ASM (reduction only </w:t>
            </w:r>
          </w:p>
          <w:p w14:paraId="2EA53802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while in hospital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26817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727C9A" w14:paraId="24353550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4E45E286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EEG before withdrawal (reinsurance </w:t>
            </w:r>
          </w:p>
          <w:p w14:paraId="6A0FFF9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or patient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D9762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3FC4E290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284B0613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eukoencephalopathy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4C05F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5A40CC68" w14:textId="77777777" w:rsidTr="00A93883">
        <w:trPr>
          <w:trHeight w:val="18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7F349749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w ASM leve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CB7B8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</w:tbl>
    <w:p w14:paraId="02EEA553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18491814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472D7037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3536BA42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0F944C5F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47429C8C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617C7E00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7FFAA95A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4E3FDC5A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02F54FE0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1805FC6D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38B18FFB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0EED6B60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453CF786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4EF0AB9E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01F4A15F" w14:textId="77777777" w:rsidR="00A93883" w:rsidRDefault="00A93883" w:rsidP="00A93883">
      <w:pPr>
        <w:spacing w:after="0" w:line="360" w:lineRule="auto"/>
        <w:jc w:val="both"/>
        <w:rPr>
          <w:noProof/>
        </w:rPr>
      </w:pPr>
    </w:p>
    <w:p w14:paraId="7BAF6B35" w14:textId="77777777" w:rsidR="00A93883" w:rsidRPr="0048497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  <w:r w:rsidRPr="00484973">
        <w:rPr>
          <w:rFonts w:ascii="Arial" w:hAnsi="Arial" w:cs="Arial"/>
          <w:noProof/>
          <w:sz w:val="19"/>
          <w:szCs w:val="19"/>
        </w:rPr>
        <w:t>N, number; ASM, antiseizure medication; reasons given</w:t>
      </w:r>
      <w:r>
        <w:rPr>
          <w:rFonts w:ascii="Arial" w:hAnsi="Arial" w:cs="Arial"/>
          <w:noProof/>
          <w:sz w:val="19"/>
          <w:szCs w:val="19"/>
        </w:rPr>
        <w:t xml:space="preserve"> by</w:t>
      </w:r>
      <w:r w:rsidRPr="00484973">
        <w:rPr>
          <w:rFonts w:ascii="Arial" w:hAnsi="Arial" w:cs="Arial"/>
          <w:noProof/>
          <w:sz w:val="19"/>
          <w:szCs w:val="19"/>
        </w:rPr>
        <w:t xml:space="preserve"> </w:t>
      </w:r>
      <w:r w:rsidRPr="00A93883">
        <w:rPr>
          <w:rFonts w:ascii="Arial" w:hAnsi="Arial" w:cs="Arial"/>
          <w:noProof/>
          <w:sz w:val="19"/>
          <w:szCs w:val="19"/>
        </w:rPr>
        <w:t>≤3 respondents</w:t>
      </w:r>
      <w:r w:rsidRPr="00484973">
        <w:rPr>
          <w:rFonts w:ascii="Arial" w:hAnsi="Arial" w:cs="Arial"/>
          <w:noProof/>
          <w:sz w:val="19"/>
          <w:szCs w:val="19"/>
        </w:rPr>
        <w:t>.</w:t>
      </w:r>
    </w:p>
    <w:p w14:paraId="364838E1" w14:textId="77777777" w:rsidR="00A93883" w:rsidRDefault="00A93883" w:rsidP="00A93883">
      <w:pPr>
        <w:spacing w:after="0" w:line="360" w:lineRule="auto"/>
        <w:jc w:val="both"/>
        <w:rPr>
          <w:rFonts w:ascii="Arial" w:hAnsi="Arial" w:cs="Arial"/>
          <w:noProof/>
        </w:rPr>
      </w:pPr>
    </w:p>
    <w:p w14:paraId="26A5C759" w14:textId="77777777" w:rsidR="00F30291" w:rsidRPr="00484973" w:rsidRDefault="00F30291" w:rsidP="00A93883">
      <w:pPr>
        <w:spacing w:after="0" w:line="360" w:lineRule="auto"/>
        <w:jc w:val="both"/>
        <w:rPr>
          <w:rFonts w:ascii="Arial" w:hAnsi="Arial" w:cs="Arial"/>
          <w:noProof/>
        </w:rPr>
      </w:pPr>
    </w:p>
    <w:p w14:paraId="0BBADC9E" w14:textId="56E2D8C2" w:rsidR="00A93883" w:rsidRPr="00A9388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  <w:r>
        <w:rPr>
          <w:rFonts w:ascii="Arial" w:hAnsi="Arial" w:cs="Arial"/>
          <w:b/>
        </w:rPr>
        <w:t>Supplementary Table</w:t>
      </w:r>
      <w:r w:rsidRPr="00E850D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2 </w:t>
      </w:r>
      <w:r w:rsidRPr="00E850DA">
        <w:rPr>
          <w:rFonts w:ascii="Arial" w:hAnsi="Arial" w:cs="Arial"/>
          <w:b/>
        </w:rPr>
        <w:t xml:space="preserve">– </w:t>
      </w:r>
      <w:r w:rsidR="007172EE">
        <w:rPr>
          <w:rFonts w:ascii="Arial" w:hAnsi="Arial" w:cs="Arial"/>
          <w:b/>
        </w:rPr>
        <w:t xml:space="preserve">Further reasons </w:t>
      </w:r>
      <w:r>
        <w:rPr>
          <w:rFonts w:ascii="Arial" w:hAnsi="Arial" w:cs="Arial"/>
          <w:b/>
        </w:rPr>
        <w:t xml:space="preserve">of patients </w:t>
      </w:r>
      <w:r w:rsidR="00816768">
        <w:rPr>
          <w:rFonts w:ascii="Arial" w:hAnsi="Arial" w:cs="Arial"/>
          <w:b/>
        </w:rPr>
        <w:t xml:space="preserve">opting </w:t>
      </w:r>
      <w:r w:rsidR="007172EE">
        <w:rPr>
          <w:rFonts w:ascii="Arial" w:hAnsi="Arial" w:cs="Arial"/>
          <w:b/>
        </w:rPr>
        <w:t>for</w:t>
      </w:r>
      <w:r>
        <w:rPr>
          <w:rFonts w:ascii="Arial" w:hAnsi="Arial" w:cs="Arial"/>
          <w:b/>
        </w:rPr>
        <w:t xml:space="preserve"> </w:t>
      </w:r>
      <w:r w:rsidR="00000B80">
        <w:rPr>
          <w:rFonts w:ascii="Arial" w:hAnsi="Arial" w:cs="Arial"/>
          <w:b/>
        </w:rPr>
        <w:t>antiseizure medication</w:t>
      </w:r>
      <w:r>
        <w:rPr>
          <w:rFonts w:ascii="Arial" w:hAnsi="Arial" w:cs="Arial"/>
          <w:b/>
        </w:rPr>
        <w:t xml:space="preserve"> non-discontinuation (n=147)</w:t>
      </w:r>
    </w:p>
    <w:tbl>
      <w:tblPr>
        <w:tblpPr w:leftFromText="141" w:rightFromText="141" w:vertAnchor="text" w:horzAnchor="margin" w:tblpY="202"/>
        <w:tblW w:w="61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0"/>
        <w:gridCol w:w="1890"/>
      </w:tblGrid>
      <w:tr w:rsidR="00A93883" w:rsidRPr="00727C9A" w14:paraId="51B93869" w14:textId="77777777" w:rsidTr="00A93883">
        <w:trPr>
          <w:trHeight w:val="22"/>
        </w:trPr>
        <w:tc>
          <w:tcPr>
            <w:tcW w:w="423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</w:tcPr>
          <w:p w14:paraId="1AAE5AD0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EA6FE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</w:t>
            </w:r>
          </w:p>
        </w:tc>
      </w:tr>
      <w:tr w:rsidR="00A93883" w:rsidRPr="00BF140D" w14:paraId="4BBA3CFA" w14:textId="77777777" w:rsidTr="00A93883">
        <w:trPr>
          <w:trHeight w:val="158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49B601B0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Seizures after forgetting to take ASM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BAC34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A93883" w:rsidRPr="00BF140D" w14:paraId="53E513B2" w14:textId="77777777" w:rsidTr="00A93883">
        <w:trPr>
          <w:trHeight w:val="158"/>
        </w:trPr>
        <w:tc>
          <w:tcPr>
            <w:tcW w:w="4230" w:type="dxa"/>
            <w:vAlign w:val="center"/>
          </w:tcPr>
          <w:p w14:paraId="42C226DA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Recent ASM chang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93F7B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A93883" w:rsidRPr="00BF140D" w14:paraId="5AE439C1" w14:textId="77777777" w:rsidTr="00A93883">
        <w:trPr>
          <w:trHeight w:val="158"/>
        </w:trPr>
        <w:tc>
          <w:tcPr>
            <w:tcW w:w="4230" w:type="dxa"/>
            <w:vAlign w:val="center"/>
          </w:tcPr>
          <w:p w14:paraId="16316E7B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Getting a second opinion from </w:t>
            </w:r>
          </w:p>
          <w:p w14:paraId="01681DDC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nother doctor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E24BE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A93883" w:rsidRPr="00BF140D" w14:paraId="0EE95A23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00889751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nger vacation (after that perhaps discontinuation attempt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1B354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42F2F784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2933ADAC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Impending fatherhood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A5D1D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10D88C58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7E0E5A2B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Doctor advices to wait with </w:t>
            </w:r>
          </w:p>
          <w:p w14:paraId="07A60DF3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SM discontinuatio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1CD2A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727C9A" w14:paraId="52E09A08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E8CB567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king care of childre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81B6A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6E35E414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0D820DA9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vere injuries during seizures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2BD52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421BF215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247BC5AF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ear of refractory treatment after seizure recurrence(s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B8C23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43FB9BAF" w14:textId="77777777" w:rsidTr="00A93883">
        <w:trPr>
          <w:trHeight w:val="194"/>
        </w:trPr>
        <w:tc>
          <w:tcPr>
            <w:tcW w:w="4230" w:type="dxa"/>
          </w:tcPr>
          <w:p w14:paraId="4522E187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hift work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2BFF9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2F5A8504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26905574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SM helps with migrain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B048E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2BEEE9E1" w14:textId="77777777" w:rsidTr="00A93883">
        <w:trPr>
          <w:trHeight w:val="194"/>
        </w:trPr>
        <w:tc>
          <w:tcPr>
            <w:tcW w:w="4230" w:type="dxa"/>
          </w:tcPr>
          <w:p w14:paraId="3EADC498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No additional insurance coverage without </w:t>
            </w:r>
          </w:p>
          <w:p w14:paraId="2B5BC267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>taking ASM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DB252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>1</w:t>
            </w:r>
          </w:p>
        </w:tc>
      </w:tr>
      <w:tr w:rsidR="00A93883" w14:paraId="25922431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078F1A68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leep disorder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4CE11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5F6BE746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7283203F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Wish for further medical informatio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916C9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2577C3B9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4994427E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Desire to have childre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7C259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14:paraId="2C429131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7E9C5F8D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Trusting doctor in choosing appropriate </w:t>
            </w:r>
          </w:p>
          <w:p w14:paraId="500AB223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SM dosag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0C3C1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A93883" w:rsidRPr="00BF140D" w14:paraId="0567BC89" w14:textId="77777777" w:rsidTr="00A93883">
        <w:trPr>
          <w:trHeight w:val="18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10C8C29F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inish college degree before reducing ASM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EFB9F" w14:textId="77777777" w:rsidR="00A93883" w:rsidRPr="00BF140D" w:rsidRDefault="00A93883" w:rsidP="00A938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</w:tbl>
    <w:p w14:paraId="77B888F7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7D6B7614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1E9DD215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27912A00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07050896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67271A03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621DD5C8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40EE7DDE" w14:textId="77777777" w:rsidR="00F30291" w:rsidRDefault="00F30291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2156D52F" w14:textId="77777777" w:rsidR="00F30291" w:rsidRDefault="00F30291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49616D8D" w14:textId="77777777" w:rsidR="00EC7F26" w:rsidRDefault="00EC7F26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37756464" w14:textId="1E3DF15E" w:rsidR="00A93883" w:rsidRPr="0048497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  <w:r w:rsidRPr="00484973">
        <w:rPr>
          <w:rFonts w:ascii="Arial" w:hAnsi="Arial" w:cs="Arial"/>
          <w:noProof/>
          <w:sz w:val="19"/>
          <w:szCs w:val="19"/>
        </w:rPr>
        <w:t>N, number; ASM, antiseizure medication; reasons given</w:t>
      </w:r>
      <w:r>
        <w:rPr>
          <w:rFonts w:ascii="Arial" w:hAnsi="Arial" w:cs="Arial"/>
          <w:noProof/>
          <w:sz w:val="19"/>
          <w:szCs w:val="19"/>
        </w:rPr>
        <w:t xml:space="preserve"> by</w:t>
      </w:r>
      <w:r w:rsidRPr="00484973">
        <w:rPr>
          <w:rFonts w:ascii="Arial" w:hAnsi="Arial" w:cs="Arial"/>
          <w:noProof/>
          <w:sz w:val="19"/>
          <w:szCs w:val="19"/>
        </w:rPr>
        <w:t xml:space="preserve"> </w:t>
      </w:r>
      <w:r w:rsidRPr="00A93883">
        <w:rPr>
          <w:rFonts w:ascii="Arial" w:hAnsi="Arial" w:cs="Arial"/>
          <w:noProof/>
          <w:sz w:val="19"/>
          <w:szCs w:val="19"/>
        </w:rPr>
        <w:t>≤3 respondents</w:t>
      </w:r>
      <w:r w:rsidRPr="00484973">
        <w:rPr>
          <w:rFonts w:ascii="Arial" w:hAnsi="Arial" w:cs="Arial"/>
          <w:noProof/>
          <w:sz w:val="19"/>
          <w:szCs w:val="19"/>
        </w:rPr>
        <w:t>.</w:t>
      </w:r>
    </w:p>
    <w:p w14:paraId="509B5465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57DD05AE" w14:textId="77777777" w:rsidR="00F30291" w:rsidRDefault="00F30291" w:rsidP="00A93883">
      <w:pPr>
        <w:spacing w:after="0" w:line="240" w:lineRule="auto"/>
        <w:jc w:val="both"/>
        <w:rPr>
          <w:rFonts w:ascii="Arial" w:hAnsi="Arial" w:cs="Arial"/>
          <w:b/>
        </w:rPr>
      </w:pPr>
    </w:p>
    <w:p w14:paraId="3CCF888C" w14:textId="5321B112" w:rsidR="00A93883" w:rsidRPr="0048497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  <w:r>
        <w:rPr>
          <w:rFonts w:ascii="Arial" w:hAnsi="Arial" w:cs="Arial"/>
          <w:b/>
        </w:rPr>
        <w:t>Supplementary Table</w:t>
      </w:r>
      <w:r w:rsidRPr="00E850D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3 </w:t>
      </w:r>
      <w:r w:rsidRPr="00E850DA">
        <w:rPr>
          <w:rFonts w:ascii="Arial" w:hAnsi="Arial" w:cs="Arial"/>
          <w:b/>
        </w:rPr>
        <w:t xml:space="preserve">– </w:t>
      </w:r>
      <w:r>
        <w:rPr>
          <w:rFonts w:ascii="Arial" w:hAnsi="Arial" w:cs="Arial"/>
          <w:b/>
        </w:rPr>
        <w:t xml:space="preserve">Reasons of patients to decide against neurologists’ recommendation for </w:t>
      </w:r>
      <w:r w:rsidR="00000B80">
        <w:rPr>
          <w:rFonts w:ascii="Arial" w:hAnsi="Arial" w:cs="Arial"/>
          <w:b/>
        </w:rPr>
        <w:t xml:space="preserve">antiseizure medication </w:t>
      </w:r>
      <w:r>
        <w:rPr>
          <w:rFonts w:ascii="Arial" w:hAnsi="Arial" w:cs="Arial"/>
          <w:b/>
        </w:rPr>
        <w:t>discontinuation and to favor non-discontinuation (n=81)</w:t>
      </w:r>
    </w:p>
    <w:tbl>
      <w:tblPr>
        <w:tblpPr w:leftFromText="141" w:rightFromText="141" w:vertAnchor="text" w:horzAnchor="margin" w:tblpY="202"/>
        <w:tblW w:w="61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0"/>
        <w:gridCol w:w="1890"/>
      </w:tblGrid>
      <w:tr w:rsidR="00A93883" w:rsidRPr="00727C9A" w14:paraId="16F94E7B" w14:textId="77777777" w:rsidTr="00C56283">
        <w:trPr>
          <w:trHeight w:val="22"/>
        </w:trPr>
        <w:tc>
          <w:tcPr>
            <w:tcW w:w="423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</w:tcPr>
          <w:p w14:paraId="00B635CF" w14:textId="77777777" w:rsidR="00A93883" w:rsidRDefault="00A93883" w:rsidP="00A938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AFC98" w14:textId="77777777" w:rsidR="00A93883" w:rsidRPr="00727C9A" w:rsidRDefault="00A93883" w:rsidP="00A93883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</w:t>
            </w:r>
          </w:p>
        </w:tc>
      </w:tr>
      <w:tr w:rsidR="00C56283" w:rsidRPr="00727C9A" w14:paraId="0F222EF0" w14:textId="77777777" w:rsidTr="004C5152">
        <w:trPr>
          <w:trHeight w:val="22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9CBB2B" w14:textId="555232B8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Feeling safe and well adjust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51777" w14:textId="71E199CC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62</w:t>
            </w:r>
          </w:p>
        </w:tc>
      </w:tr>
      <w:tr w:rsidR="00C56283" w:rsidRPr="00727C9A" w14:paraId="51DBC6E9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7347BC90" w14:textId="76D61D45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Fear of seizure recurrence 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9C65E" w14:textId="0F2DCB24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60</w:t>
            </w:r>
          </w:p>
        </w:tc>
      </w:tr>
      <w:tr w:rsidR="00C56283" w:rsidRPr="00727C9A" w14:paraId="508725F2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3B2175E1" w14:textId="6AD6ED48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Fear of losing driving privileges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4149B" w14:textId="5259CEC1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23</w:t>
            </w:r>
          </w:p>
        </w:tc>
      </w:tr>
      <w:tr w:rsidR="00C56283" w:rsidRPr="00727C9A" w14:paraId="6735A4FE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3FE328C2" w14:textId="5A5D95A8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Seizure after discontinuation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F6D6D" w14:textId="53433C2D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14</w:t>
            </w:r>
          </w:p>
        </w:tc>
      </w:tr>
      <w:tr w:rsidR="00C56283" w:rsidRPr="00727C9A" w14:paraId="40B5DDEE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11A36A52" w14:textId="556864A3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Many/severe prior seizures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32961E" w14:textId="20E99656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14</w:t>
            </w:r>
          </w:p>
        </w:tc>
      </w:tr>
      <w:tr w:rsidR="00C56283" w:rsidRPr="00727C9A" w14:paraId="3D73D88A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315CF86E" w14:textId="3C3921E8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Fear of losing work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373F1" w14:textId="76D691C0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8</w:t>
            </w:r>
          </w:p>
        </w:tc>
      </w:tr>
      <w:tr w:rsidR="00C56283" w:rsidRPr="00727C9A" w14:paraId="06D913AA" w14:textId="77777777" w:rsidTr="004C5152">
        <w:trPr>
          <w:trHeight w:val="22"/>
        </w:trPr>
        <w:tc>
          <w:tcPr>
            <w:tcW w:w="4230" w:type="dxa"/>
            <w:shd w:val="clear" w:color="auto" w:fill="FFFFFF"/>
            <w:vAlign w:val="center"/>
          </w:tcPr>
          <w:p w14:paraId="0D14E7FC" w14:textId="20A2761A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Minimal ASM dose</w:t>
            </w:r>
          </w:p>
        </w:tc>
        <w:tc>
          <w:tcPr>
            <w:tcW w:w="18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460F8" w14:textId="139986F5" w:rsidR="00C56283" w:rsidRDefault="00C56283" w:rsidP="00C56283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5</w:t>
            </w:r>
          </w:p>
        </w:tc>
      </w:tr>
      <w:tr w:rsidR="00C56283" w:rsidRPr="00BF140D" w14:paraId="72A4D898" w14:textId="77777777" w:rsidTr="00C56283">
        <w:trPr>
          <w:trHeight w:val="158"/>
        </w:trPr>
        <w:tc>
          <w:tcPr>
            <w:tcW w:w="4230" w:type="dxa"/>
            <w:vAlign w:val="center"/>
          </w:tcPr>
          <w:p w14:paraId="75447BE7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F140D">
              <w:rPr>
                <w:rFonts w:ascii="Arial" w:hAnsi="Arial" w:cs="Arial"/>
                <w:sz w:val="19"/>
                <w:szCs w:val="19"/>
              </w:rPr>
              <w:t>Currently a lot of s</w:t>
            </w:r>
            <w:r>
              <w:rPr>
                <w:rFonts w:ascii="Arial" w:hAnsi="Arial" w:cs="Arial"/>
                <w:sz w:val="19"/>
                <w:szCs w:val="19"/>
              </w:rPr>
              <w:t>tress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24819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</w:t>
            </w:r>
          </w:p>
        </w:tc>
      </w:tr>
      <w:tr w:rsidR="00C56283" w:rsidRPr="00BF140D" w14:paraId="6EDA2006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3916468A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izure under lower ASM dos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CF7C6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C56283" w:rsidRPr="00BF140D" w14:paraId="00275EB7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410B6FC1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Recent change of ASM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B1667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C56283" w:rsidRPr="00BF140D" w14:paraId="62514DBA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0169382C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Getting a second opinion from another doctor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CB179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C56283" w:rsidRPr="00727C9A" w14:paraId="0C297D88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641FC4C4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nger vacation (after that perhaps discontinuation attempt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C7822" w14:textId="77777777" w:rsidR="00C56283" w:rsidRPr="00727C9A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BF140D" w14:paraId="0BF5444B" w14:textId="77777777" w:rsidTr="00A93883">
        <w:trPr>
          <w:trHeight w:val="194"/>
        </w:trPr>
        <w:tc>
          <w:tcPr>
            <w:tcW w:w="4230" w:type="dxa"/>
            <w:vAlign w:val="center"/>
          </w:tcPr>
          <w:p w14:paraId="2EC18154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Seizures after forgetting to take ASM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B52D3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BF140D" w14:paraId="32EB7CEE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B49AA57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regnancy/Postpartum period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8B52E" w14:textId="77777777" w:rsidR="00C56283" w:rsidRPr="00BF140D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BF140D" w14:paraId="1A34EA43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0F247A6D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lanned pregnancy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95169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727C9A" w14:paraId="48DFC7AF" w14:textId="77777777" w:rsidTr="00A93883">
        <w:trPr>
          <w:trHeight w:val="212"/>
        </w:trPr>
        <w:tc>
          <w:tcPr>
            <w:tcW w:w="4230" w:type="dxa"/>
            <w:vAlign w:val="center"/>
          </w:tcPr>
          <w:p w14:paraId="7B0BB9E5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king care of childre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770D1" w14:textId="77777777" w:rsidR="00C56283" w:rsidRPr="00727C9A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727C9A" w14:paraId="04E5B017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4BFC6289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ear of refractory treatment after seizure recurrence(s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CF311" w14:textId="77777777" w:rsidR="00C56283" w:rsidRPr="00727C9A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727C9A" w14:paraId="2F599525" w14:textId="77777777" w:rsidTr="00A93883">
        <w:trPr>
          <w:trHeight w:val="77"/>
        </w:trPr>
        <w:tc>
          <w:tcPr>
            <w:tcW w:w="4230" w:type="dxa"/>
          </w:tcPr>
          <w:p w14:paraId="7AA11ED2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hift work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84E89" w14:textId="77777777" w:rsidR="00C56283" w:rsidRPr="00727C9A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:rsidRPr="00727C9A" w14:paraId="12D39461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1ABB68D6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ASM helps with migrain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19CA8" w14:textId="77777777" w:rsidR="00C56283" w:rsidRPr="00727C9A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14:paraId="3B876F6E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9EFFB51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leep disorder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94776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14:paraId="77B23128" w14:textId="77777777" w:rsidTr="00A93883">
        <w:trPr>
          <w:trHeight w:val="18"/>
        </w:trPr>
        <w:tc>
          <w:tcPr>
            <w:tcW w:w="4230" w:type="dxa"/>
            <w:vAlign w:val="center"/>
          </w:tcPr>
          <w:p w14:paraId="55CAA893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Wish for further medical information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1F288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C56283" w14:paraId="0D16DDF2" w14:textId="77777777" w:rsidTr="00A93883">
        <w:trPr>
          <w:trHeight w:val="18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0A14BF00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inish college degree before reducing ASM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01307" w14:textId="77777777" w:rsidR="00C56283" w:rsidRDefault="00C56283" w:rsidP="00C56283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bookmarkEnd w:id="0"/>
    </w:tbl>
    <w:p w14:paraId="414D3DB1" w14:textId="77777777" w:rsidR="00A93883" w:rsidRDefault="00A93883" w:rsidP="00A93883">
      <w:pPr>
        <w:spacing w:after="0" w:line="360" w:lineRule="auto"/>
        <w:jc w:val="both"/>
      </w:pPr>
    </w:p>
    <w:p w14:paraId="4B4492A8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20BB0B54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42AE5641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352FD30E" w14:textId="77777777" w:rsidR="00A9388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2969EC38" w14:textId="0EBF4B8C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5BC205FC" w14:textId="77777777" w:rsidR="004E3AE4" w:rsidRDefault="004E3AE4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5F07C391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6E4A1207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37AC6F85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28B9C270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35270E2F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67394093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395D1F84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395F0C3F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6AF3D3AC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229F4D46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237D05E0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40AE5E2F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</w:pPr>
    </w:p>
    <w:p w14:paraId="2D778B07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246BE474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4C1137D7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24A56109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43E0A648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743F1D11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3C3E617D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611EFD95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1649084F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7C8799AF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550FF13F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1DEB550A" w14:textId="77777777" w:rsidR="00F31CB0" w:rsidRDefault="00F31CB0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</w:p>
    <w:p w14:paraId="18EE2C52" w14:textId="06F9A34C" w:rsidR="00A93883" w:rsidRPr="00484973" w:rsidRDefault="00A93883" w:rsidP="00A93883">
      <w:pPr>
        <w:spacing w:after="0" w:line="240" w:lineRule="auto"/>
        <w:jc w:val="both"/>
        <w:rPr>
          <w:rFonts w:ascii="Arial" w:hAnsi="Arial" w:cs="Arial"/>
          <w:noProof/>
          <w:sz w:val="19"/>
          <w:szCs w:val="19"/>
        </w:rPr>
      </w:pPr>
      <w:r w:rsidRPr="00484973">
        <w:rPr>
          <w:rFonts w:ascii="Arial" w:hAnsi="Arial" w:cs="Arial"/>
          <w:noProof/>
          <w:sz w:val="19"/>
          <w:szCs w:val="19"/>
        </w:rPr>
        <w:t>N, number; ASM, antiseizure medication</w:t>
      </w:r>
      <w:r w:rsidR="00E76CB3">
        <w:rPr>
          <w:rFonts w:ascii="Arial" w:hAnsi="Arial" w:cs="Arial"/>
          <w:noProof/>
          <w:sz w:val="19"/>
          <w:szCs w:val="19"/>
        </w:rPr>
        <w:t>.</w:t>
      </w:r>
    </w:p>
    <w:p w14:paraId="03C59EBE" w14:textId="77777777" w:rsidR="00A93883" w:rsidRDefault="00A93883" w:rsidP="00470F96">
      <w:pPr>
        <w:spacing w:after="0" w:line="360" w:lineRule="auto"/>
        <w:jc w:val="both"/>
        <w:rPr>
          <w:rFonts w:ascii="Arial" w:hAnsi="Arial" w:cs="Arial"/>
          <w:b/>
        </w:rPr>
        <w:sectPr w:rsidR="00A93883" w:rsidSect="00A93883"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</w:p>
    <w:p w14:paraId="498EB177" w14:textId="3A9FA13C" w:rsidR="00470F96" w:rsidRPr="005C5E2A" w:rsidRDefault="00470F96" w:rsidP="00470F96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</w:t>
      </w:r>
      <w:r w:rsidRPr="00E850DA">
        <w:rPr>
          <w:rFonts w:ascii="Arial" w:hAnsi="Arial" w:cs="Arial"/>
          <w:b/>
        </w:rPr>
        <w:t xml:space="preserve">able </w:t>
      </w:r>
      <w:r w:rsidR="001F36D4">
        <w:rPr>
          <w:rFonts w:ascii="Arial" w:hAnsi="Arial" w:cs="Arial"/>
          <w:b/>
        </w:rPr>
        <w:t>4</w:t>
      </w:r>
      <w:r w:rsidRPr="00E850DA">
        <w:rPr>
          <w:rFonts w:ascii="Arial" w:hAnsi="Arial" w:cs="Arial"/>
          <w:b/>
        </w:rPr>
        <w:t xml:space="preserve"> – </w:t>
      </w:r>
      <w:r w:rsidR="00304332" w:rsidRPr="00E850DA">
        <w:rPr>
          <w:rFonts w:ascii="Arial" w:hAnsi="Arial" w:cs="Arial"/>
          <w:b/>
        </w:rPr>
        <w:t xml:space="preserve">Clinical variables associated with </w:t>
      </w:r>
      <w:r w:rsidR="00304332">
        <w:rPr>
          <w:rFonts w:ascii="Arial" w:hAnsi="Arial" w:cs="Arial"/>
          <w:b/>
        </w:rPr>
        <w:t xml:space="preserve">neurologists’ </w:t>
      </w:r>
      <w:r w:rsidR="007172EE">
        <w:rPr>
          <w:rFonts w:ascii="Arial" w:hAnsi="Arial" w:cs="Arial"/>
          <w:b/>
        </w:rPr>
        <w:t xml:space="preserve">recommendation </w:t>
      </w:r>
      <w:r w:rsidR="00304332">
        <w:rPr>
          <w:rFonts w:ascii="Arial" w:hAnsi="Arial" w:cs="Arial"/>
          <w:b/>
        </w:rPr>
        <w:t xml:space="preserve">for </w:t>
      </w:r>
      <w:r w:rsidR="00000B80">
        <w:rPr>
          <w:rFonts w:ascii="Arial" w:hAnsi="Arial" w:cs="Arial"/>
          <w:b/>
        </w:rPr>
        <w:t>antiseizure medication</w:t>
      </w:r>
      <w:r w:rsidR="005463A1">
        <w:rPr>
          <w:rFonts w:ascii="Arial" w:hAnsi="Arial" w:cs="Arial"/>
          <w:b/>
        </w:rPr>
        <w:t xml:space="preserve"> </w:t>
      </w:r>
      <w:r w:rsidR="00304332" w:rsidRPr="00E850DA">
        <w:rPr>
          <w:rFonts w:ascii="Arial" w:hAnsi="Arial" w:cs="Arial"/>
          <w:b/>
        </w:rPr>
        <w:t xml:space="preserve">non-discontinuation </w:t>
      </w:r>
      <w:r w:rsidR="00304332">
        <w:rPr>
          <w:rFonts w:ascii="Arial" w:hAnsi="Arial" w:cs="Arial"/>
          <w:b/>
        </w:rPr>
        <w:t xml:space="preserve">in </w:t>
      </w:r>
      <w:r w:rsidR="007F2FFC">
        <w:rPr>
          <w:rFonts w:ascii="Arial" w:hAnsi="Arial" w:cs="Arial"/>
          <w:b/>
        </w:rPr>
        <w:t xml:space="preserve">the </w:t>
      </w:r>
      <w:r w:rsidR="00304332">
        <w:rPr>
          <w:rFonts w:ascii="Arial" w:hAnsi="Arial" w:cs="Arial"/>
          <w:b/>
        </w:rPr>
        <w:t xml:space="preserve">subgroup of patients </w:t>
      </w:r>
      <w:r w:rsidR="007F2FFC">
        <w:rPr>
          <w:rFonts w:ascii="Arial" w:hAnsi="Arial" w:cs="Arial"/>
          <w:b/>
        </w:rPr>
        <w:t xml:space="preserve">for whom </w:t>
      </w:r>
      <w:r w:rsidR="00304332">
        <w:rPr>
          <w:rFonts w:ascii="Arial" w:hAnsi="Arial" w:cs="Arial"/>
          <w:b/>
        </w:rPr>
        <w:t xml:space="preserve">neurologists recommended </w:t>
      </w:r>
      <w:r w:rsidR="007172EE">
        <w:rPr>
          <w:rFonts w:ascii="Arial" w:hAnsi="Arial" w:cs="Arial"/>
          <w:b/>
        </w:rPr>
        <w:t xml:space="preserve">complete discontinuation compared to </w:t>
      </w:r>
      <w:r w:rsidR="00304332">
        <w:rPr>
          <w:rFonts w:ascii="Arial" w:hAnsi="Arial" w:cs="Arial"/>
          <w:b/>
        </w:rPr>
        <w:t xml:space="preserve">non-discontinuation </w:t>
      </w:r>
    </w:p>
    <w:tbl>
      <w:tblPr>
        <w:tblpPr w:leftFromText="141" w:rightFromText="141" w:vertAnchor="text" w:horzAnchor="margin" w:tblpY="202"/>
        <w:tblW w:w="12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239"/>
        <w:gridCol w:w="2285"/>
        <w:gridCol w:w="1943"/>
        <w:gridCol w:w="1530"/>
        <w:gridCol w:w="2636"/>
      </w:tblGrid>
      <w:tr w:rsidR="00470F96" w14:paraId="6F7CD8B6" w14:textId="77777777" w:rsidTr="007F2FFC">
        <w:trPr>
          <w:trHeight w:val="400"/>
        </w:trPr>
        <w:tc>
          <w:tcPr>
            <w:tcW w:w="4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D8DD9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307C0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on-discontinuation (n=86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1ED3" w14:textId="31582B4B" w:rsidR="00470F96" w:rsidRPr="00727C9A" w:rsidRDefault="007658CA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omplete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br/>
              <w:t>d</w:t>
            </w:r>
            <w:r w:rsidR="00470F96"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iscontinuation (n=</w:t>
            </w:r>
            <w:r w:rsidR="00470F96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76</w:t>
            </w:r>
            <w:r w:rsidR="00470F96"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468D6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 xml:space="preserve">Univariable </w:t>
            </w:r>
            <w:proofErr w:type="spellStart"/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>analysis</w:t>
            </w:r>
            <w:proofErr w:type="spellEnd"/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68799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Logistic regression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analysis, OR 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</w:tr>
      <w:tr w:rsidR="00470F96" w14:paraId="380E07B2" w14:textId="77777777" w:rsidTr="007F2FFC">
        <w:trPr>
          <w:trHeight w:val="400"/>
        </w:trPr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92C00B" w14:textId="404EE78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Neurologists</w:t>
            </w:r>
            <w:r w:rsidR="000119E2">
              <w:rPr>
                <w:rFonts w:ascii="Arial" w:hAnsi="Arial" w:cs="Arial"/>
                <w:noProof/>
                <w:vertAlign w:val="superscript"/>
              </w:rPr>
              <w:t>a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5C87C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90BA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0A788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281081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</w:tr>
      <w:tr w:rsidR="00470F96" w14:paraId="2208ACF2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A018C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Female sex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7916D73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31 (36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B3691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1209FE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8 (3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4E6B" w14:textId="2E150D5F" w:rsidR="00470F96" w:rsidRPr="00DD6D1F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= 0.916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3A5B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254ABE70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8B5E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, 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A17576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38 (34-5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C80DD71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41 (38-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F56B" w14:textId="78AEBB7E" w:rsidR="00470F96" w:rsidRPr="006F1B44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</w:t>
            </w:r>
            <w:r w:rsidRPr="00E5090F">
              <w:rPr>
                <w:rFonts w:ascii="Arial" w:hAnsi="Arial" w:cs="Arial"/>
                <w:b/>
                <w:bCs/>
                <w:sz w:val="19"/>
                <w:szCs w:val="19"/>
              </w:rPr>
              <w:t>= 0.005</w:t>
            </w:r>
            <w:r w:rsidR="000119E2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DAA5" w14:textId="625BC3A3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included</w:t>
            </w:r>
            <w:r w:rsidR="00CD7993" w:rsidRPr="00360A0B">
              <w:rPr>
                <w:rFonts w:ascii="Arial" w:hAnsi="Arial" w:cs="Arial"/>
                <w:sz w:val="19"/>
                <w:szCs w:val="19"/>
                <w:vertAlign w:val="superscript"/>
              </w:rPr>
              <w:t>d</w:t>
            </w:r>
            <w:proofErr w:type="spellEnd"/>
          </w:p>
        </w:tc>
      </w:tr>
      <w:tr w:rsidR="00470F96" w14:paraId="2C1AEC59" w14:textId="77777777" w:rsidTr="007F2FFC">
        <w:trPr>
          <w:trHeight w:val="643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A801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color w:val="000000"/>
                <w:sz w:val="19"/>
                <w:szCs w:val="19"/>
                <w:lang w:val="en-GB"/>
              </w:rPr>
              <w:t xml:space="preserve">Duration of experience as neurologists, </w:t>
            </w: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BC8A4A3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1 (7-2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B60CCD0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5 (11-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5254" w14:textId="756D2F96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</w:t>
            </w:r>
            <w:r w:rsidRPr="00E5090F">
              <w:rPr>
                <w:rFonts w:ascii="Arial" w:hAnsi="Arial" w:cs="Arial"/>
                <w:b/>
                <w:bCs/>
                <w:sz w:val="19"/>
                <w:szCs w:val="19"/>
              </w:rPr>
              <w:t>= 0.005</w:t>
            </w:r>
            <w:r w:rsidR="000119E2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49A5" w14:textId="77777777" w:rsidR="00470F96" w:rsidRPr="00BE4439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6 (0.92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1.01)</w:t>
            </w:r>
          </w:p>
        </w:tc>
      </w:tr>
      <w:tr w:rsidR="00470F96" w14:paraId="63F20D11" w14:textId="77777777" w:rsidTr="007F2FFC">
        <w:trPr>
          <w:trHeight w:val="861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EF05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atients</w:t>
            </w:r>
          </w:p>
          <w:p w14:paraId="6C8360BD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7232F45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Female sex, n (%) 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4D16E5B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5183773E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3B826BB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41 (47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56B8F1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5A5E55D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701071D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43 (5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6482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4B35A9AA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64BAC1D0" w14:textId="78C7727E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258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2758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79B4528D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14:paraId="15CFE788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51D13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7887CB68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C3C03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, 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D8CEEB4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46 (34-6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2AE352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53 (39-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9D0C4" w14:textId="16804649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167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AC080" w14:textId="52151165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D51D13">
              <w:rPr>
                <w:rFonts w:ascii="Arial" w:hAnsi="Arial" w:cs="Arial"/>
                <w:sz w:val="19"/>
                <w:szCs w:val="19"/>
              </w:rPr>
              <w:t xml:space="preserve">Not </w:t>
            </w:r>
            <w:proofErr w:type="spellStart"/>
            <w:r w:rsidRPr="00D51D13">
              <w:rPr>
                <w:rFonts w:ascii="Arial" w:hAnsi="Arial" w:cs="Arial"/>
                <w:sz w:val="19"/>
                <w:szCs w:val="19"/>
              </w:rPr>
              <w:t>included</w:t>
            </w:r>
            <w:r w:rsidR="00CD7993" w:rsidRPr="00360A0B">
              <w:rPr>
                <w:rFonts w:ascii="Arial" w:hAnsi="Arial" w:cs="Arial"/>
                <w:sz w:val="19"/>
                <w:szCs w:val="19"/>
                <w:vertAlign w:val="superscript"/>
              </w:rPr>
              <w:t>e</w:t>
            </w:r>
            <w:proofErr w:type="spellEnd"/>
          </w:p>
        </w:tc>
      </w:tr>
      <w:tr w:rsidR="00470F96" w14:paraId="0E76C77D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5DFA" w14:textId="43D8B639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Relationship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status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</w:t>
            </w:r>
            <w:r w:rsidR="007172EE" w:rsidRPr="007172EE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single</w:t>
            </w:r>
            <w:proofErr w:type="spellEnd"/>
            <w:r w:rsidR="007172EE" w:rsidRPr="007172EE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048D57D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30 (34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532C6C0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13 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58EB" w14:textId="0D493659" w:rsidR="00470F96" w:rsidRPr="00704DF1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704DF1">
              <w:rPr>
                <w:rFonts w:ascii="Arial" w:hAnsi="Arial" w:cs="Arial"/>
                <w:b/>
                <w:bCs/>
                <w:sz w:val="19"/>
                <w:szCs w:val="19"/>
              </w:rPr>
              <w:t>p= 0.011</w:t>
            </w:r>
            <w:r w:rsidR="000119E2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2F4D0" w14:textId="4CB6A1F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2.03 (0.81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5.07)</w:t>
            </w:r>
            <w:r w:rsidR="00CD7993" w:rsidRPr="00360A0B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</w:p>
        </w:tc>
      </w:tr>
      <w:tr w:rsidR="00470F96" w14:paraId="17B3C7EE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C233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 at epilepsy onset, 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A0F010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3 (16-4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CA7DB69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9 (13-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31DF" w14:textId="15704BF6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139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12FA" w14:textId="77777777" w:rsidR="00470F96" w:rsidRPr="00AB4031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1 (0.98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1.03)</w:t>
            </w:r>
          </w:p>
        </w:tc>
      </w:tr>
      <w:tr w:rsidR="00470F96" w14:paraId="54F025FD" w14:textId="77777777" w:rsidTr="007F2FFC">
        <w:trPr>
          <w:trHeight w:val="6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B765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Duration of epilepsy until remission, </w:t>
            </w:r>
          </w:p>
          <w:p w14:paraId="7ACD97E5" w14:textId="1199D396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FB17F92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0 (2-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777E898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9 (1-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DFEB" w14:textId="101EDDEF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793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05E6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.01 (0.97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1.05)</w:t>
            </w:r>
          </w:p>
        </w:tc>
      </w:tr>
      <w:tr w:rsidR="00470F96" w14:paraId="02B320E8" w14:textId="77777777" w:rsidTr="007F2FFC">
        <w:trPr>
          <w:trHeight w:val="634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483C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Duration of seizure freedom, </w:t>
            </w:r>
          </w:p>
          <w:p w14:paraId="1F55D9CD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ECBB812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5 (3-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8615B62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11 (6-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BE6E" w14:textId="0B34CAD5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&lt; 0.001</w:t>
            </w:r>
            <w:r w:rsidR="000119E2"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574E" w14:textId="77777777" w:rsidR="00470F96" w:rsidRPr="000722C0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0722C0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0.98 (0.97</w:t>
            </w:r>
            <w:r w:rsidRPr="000722C0">
              <w:rPr>
                <w:rFonts w:ascii="Arial" w:hAnsi="Arial" w:cs="Arial"/>
                <w:b/>
                <w:bCs/>
                <w:sz w:val="19"/>
                <w:szCs w:val="19"/>
              </w:rPr>
              <w:t>–0.99)</w:t>
            </w:r>
          </w:p>
        </w:tc>
      </w:tr>
      <w:tr w:rsidR="00470F96" w14:paraId="0DAB2F88" w14:textId="77777777" w:rsidTr="007F2FFC">
        <w:trPr>
          <w:trHeight w:val="634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22864" w14:textId="575EF0FF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Previous generalized or focal </w:t>
            </w:r>
          </w:p>
          <w:p w14:paraId="46D46271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to bilateral tonic-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</w:rPr>
              <w:t>clonic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</w:rPr>
              <w:t xml:space="preserve"> seizures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64D47B3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74 (86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DC4826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61 (8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9F16" w14:textId="0355F8EB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324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E2C3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DA01DA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76E98FDB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B1BF7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bCs/>
                <w:color w:val="000000"/>
                <w:sz w:val="19"/>
                <w:szCs w:val="19"/>
                <w:lang w:val="en-GB"/>
              </w:rPr>
              <w:t xml:space="preserve">Total number of seizures </w:t>
            </w:r>
            <w:r w:rsidRPr="00727C9A">
              <w:rPr>
                <w:rFonts w:ascii="Arial" w:hAnsi="Arial" w:cs="Arial"/>
                <w:bCs/>
                <w:color w:val="000000"/>
                <w:sz w:val="19"/>
                <w:szCs w:val="19"/>
              </w:rPr>
              <w:t>≥ 10</w:t>
            </w:r>
            <w:r w:rsidRPr="00727C9A">
              <w:rPr>
                <w:rFonts w:ascii="Arial" w:hAnsi="Arial" w:cs="Arial"/>
                <w:bCs/>
                <w:color w:val="000000"/>
                <w:sz w:val="19"/>
                <w:szCs w:val="19"/>
                <w:lang w:val="en-GB"/>
              </w:rPr>
              <w:t>, n (%)</w:t>
            </w:r>
          </w:p>
          <w:p w14:paraId="0B7CCF57" w14:textId="77777777" w:rsidR="00470F96" w:rsidRDefault="00470F96" w:rsidP="00470F96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9"/>
                <w:szCs w:val="19"/>
                <w:lang w:val="en-GB"/>
              </w:rPr>
            </w:pPr>
          </w:p>
          <w:p w14:paraId="4E2AF2C7" w14:textId="77777777" w:rsidR="00470F96" w:rsidRPr="00727C9A" w:rsidRDefault="00470F96" w:rsidP="00470F96">
            <w:pPr>
              <w:spacing w:after="0" w:line="36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pilepsy type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35C726C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8 (32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C9E9B4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6 (3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0C21" w14:textId="143AF0F1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</w:pPr>
            <w:r w:rsidRPr="00B6228F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824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0D13" w14:textId="343A0F6A" w:rsidR="00470F96" w:rsidRPr="00EB3CB3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sz w:val="19"/>
                <w:szCs w:val="19"/>
              </w:rPr>
              <w:t>1.05 (0.41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2.</w:t>
            </w:r>
            <w:proofErr w:type="gramStart"/>
            <w:r>
              <w:rPr>
                <w:rFonts w:ascii="Arial" w:hAnsi="Arial" w:cs="Arial"/>
                <w:sz w:val="19"/>
                <w:szCs w:val="19"/>
              </w:rPr>
              <w:t>64)</w:t>
            </w:r>
            <w:r w:rsidR="00CD7993" w:rsidRPr="00360A0B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proofErr w:type="gramEnd"/>
          </w:p>
        </w:tc>
      </w:tr>
      <w:tr w:rsidR="00470F96" w14:paraId="0DF5155C" w14:textId="77777777" w:rsidTr="007F2FFC">
        <w:trPr>
          <w:trHeight w:val="379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AB6F" w14:textId="77777777" w:rsidR="00470F96" w:rsidRPr="00727C9A" w:rsidRDefault="00470F96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Focal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E7B11E1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54 (62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269D0A3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43 (5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C646" w14:textId="77777777" w:rsidR="00470F96" w:rsidRPr="00B20C60" w:rsidRDefault="00470F96" w:rsidP="00470F96">
            <w:pPr>
              <w:spacing w:after="0" w:line="240" w:lineRule="auto"/>
              <w:jc w:val="mediumKashida"/>
              <w:rPr>
                <w:rFonts w:ascii="Arial" w:hAnsi="Arial" w:cs="Arial"/>
                <w:sz w:val="19"/>
                <w:szCs w:val="19"/>
                <w:highlight w:val="red"/>
                <w:lang w:val="de-DE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22BA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70F96" w14:paraId="4BB85C80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3175" w14:textId="77777777" w:rsidR="00470F96" w:rsidRPr="00727C9A" w:rsidRDefault="00470F96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Generalized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46BC9EC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2 (25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62E462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0 (2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9484" w14:textId="326E2263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p= 0.571</w:t>
            </w:r>
            <w:r w:rsidR="000119E2" w:rsidRPr="00360A0B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954C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040B016A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76CF" w14:textId="77777777" w:rsidR="00470F96" w:rsidRPr="00727C9A" w:rsidRDefault="00470F96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lastRenderedPageBreak/>
              <w:t>Unknown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199C6A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0 (11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366AFF0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3 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57AA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E78F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70F96" w14:paraId="2AE6C5C4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F648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Structural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epilepsy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tiology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11E93ED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30 (34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D1DA372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13 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16AB" w14:textId="4629F161" w:rsidR="00470F96" w:rsidRPr="00115279" w:rsidRDefault="00470F96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11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83B0" w14:textId="521DDFAB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.48 (0.55</w:t>
            </w:r>
            <w:r w:rsidRPr="00727C9A">
              <w:rPr>
                <w:rFonts w:ascii="Arial" w:hAnsi="Arial" w:cs="Arial"/>
                <w:sz w:val="19"/>
                <w:szCs w:val="19"/>
              </w:rPr>
              <w:t>–</w:t>
            </w:r>
            <w:r>
              <w:rPr>
                <w:rFonts w:ascii="Arial" w:hAnsi="Arial" w:cs="Arial"/>
                <w:sz w:val="19"/>
                <w:szCs w:val="19"/>
              </w:rPr>
              <w:t>3.96)</w:t>
            </w:r>
            <w:r w:rsidR="00CD7993" w:rsidRPr="00360A0B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</w:p>
        </w:tc>
      </w:tr>
      <w:tr w:rsidR="00470F96" w14:paraId="52809211" w14:textId="77777777" w:rsidTr="007F2FFC">
        <w:trPr>
          <w:trHeight w:val="638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A6F9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Total number of ASM (including current ASM)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2FDB9D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 (1-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ACEE6A9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 (1-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C9C5" w14:textId="5F1A7D42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= 0.627</w:t>
            </w:r>
            <w:r w:rsidR="000119E2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7C62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933472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29F4B397" w14:textId="77777777" w:rsidTr="007F2FFC">
        <w:trPr>
          <w:trHeight w:val="638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878B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en-GB"/>
              </w:rPr>
              <w:t xml:space="preserve">Daily ASM load (related to DDD), </w:t>
            </w:r>
          </w:p>
          <w:p w14:paraId="5D0CB284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en-GB"/>
              </w:rPr>
              <w:t>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BC8EB5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0.7 (0.6-1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5F987D4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0.7 (0.5-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A955" w14:textId="16443A86" w:rsidR="00470F96" w:rsidRPr="00E31F28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E31F28">
              <w:rPr>
                <w:rFonts w:ascii="Arial" w:hAnsi="Arial" w:cs="Arial"/>
                <w:sz w:val="19"/>
                <w:szCs w:val="19"/>
              </w:rPr>
              <w:t>p= 0.116</w:t>
            </w:r>
            <w:r w:rsidR="000119E2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8E922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933472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4D873597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739C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highlight w:val="yellow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rior ASM discontinuation attempt(s), n (%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5FD082F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15 (17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72FEDF5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21 (2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A5A6" w14:textId="5285EF96" w:rsidR="00470F96" w:rsidRPr="00DA4CF1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A4CF1">
              <w:rPr>
                <w:rFonts w:ascii="Arial" w:hAnsi="Arial" w:cs="Arial"/>
                <w:sz w:val="19"/>
                <w:szCs w:val="19"/>
              </w:rPr>
              <w:t>p= 0.120</w:t>
            </w:r>
            <w:r w:rsidR="000119E2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9C62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933472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5DBD68ED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C176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2-year recurrence risk, %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A4D2F36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57.0 (46.0-7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E1915D7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42 (21-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B02D" w14:textId="77451D36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&lt; 0.001</w:t>
            </w:r>
            <w:r w:rsidR="000119E2"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645F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933472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  <w:tr w:rsidR="00470F96" w14:paraId="0321D741" w14:textId="77777777" w:rsidTr="007F2FFC">
        <w:trPr>
          <w:trHeight w:val="400"/>
        </w:trPr>
        <w:tc>
          <w:tcPr>
            <w:tcW w:w="4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F32D3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5-year recurrence risk, %, median (IQR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AB81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</w:rPr>
              <w:t>70.0 (57.0-81.0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25C2A" w14:textId="77777777" w:rsidR="00470F96" w:rsidRPr="00B36912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B36912">
              <w:rPr>
                <w:rFonts w:ascii="Arial" w:hAnsi="Arial" w:cs="Arial"/>
                <w:sz w:val="19"/>
                <w:szCs w:val="19"/>
                <w:lang w:val="de-DE"/>
              </w:rPr>
              <w:t>53 (29-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68B1B" w14:textId="317EAB03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&lt; 0.001</w:t>
            </w:r>
            <w:r w:rsidR="000119E2"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c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3481A" w14:textId="77777777" w:rsidR="00470F96" w:rsidRPr="00727C9A" w:rsidRDefault="00470F96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933472">
              <w:rPr>
                <w:rFonts w:ascii="Arial" w:hAnsi="Arial" w:cs="Arial"/>
                <w:sz w:val="19"/>
                <w:szCs w:val="19"/>
              </w:rPr>
              <w:t>Not included</w:t>
            </w:r>
          </w:p>
        </w:tc>
      </w:tr>
    </w:tbl>
    <w:p w14:paraId="44F90CCA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AD3FEF6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6293F2E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95EFBCB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53DB8B2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2E00539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E9935F0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8104A29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C225AB2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FDBBDC3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565FF55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14891F3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85F166C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E96F219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B769827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3B5ECFB" w14:textId="77777777" w:rsidR="00304332" w:rsidRDefault="00304332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44B88DE" w14:textId="2FE75E4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SM, antiseizure medication; n, number; IQR, interquartile range;</w:t>
      </w:r>
      <w:r w:rsidR="00CD7993">
        <w:rPr>
          <w:rFonts w:ascii="Arial" w:hAnsi="Arial" w:cs="Arial"/>
          <w:sz w:val="18"/>
          <w:szCs w:val="18"/>
        </w:rPr>
        <w:t xml:space="preserve"> </w:t>
      </w:r>
      <w:r w:rsidR="00CD7993">
        <w:rPr>
          <w:rFonts w:ascii="Arial" w:hAnsi="Arial" w:cs="Arial"/>
          <w:noProof/>
          <w:vertAlign w:val="superscript"/>
        </w:rPr>
        <w:t>a</w:t>
      </w:r>
      <w:r w:rsidR="00CD7993" w:rsidRPr="00D56140">
        <w:rPr>
          <w:rFonts w:ascii="Arial" w:hAnsi="Arial" w:cs="Arial"/>
          <w:noProof/>
          <w:sz w:val="18"/>
          <w:szCs w:val="18"/>
        </w:rPr>
        <w:t xml:space="preserve"> </w:t>
      </w:r>
      <w:r w:rsidR="00CD7993">
        <w:rPr>
          <w:rFonts w:ascii="Arial" w:hAnsi="Arial" w:cs="Arial"/>
          <w:noProof/>
          <w:sz w:val="18"/>
          <w:szCs w:val="18"/>
        </w:rPr>
        <w:t>F</w:t>
      </w:r>
      <w:r w:rsidR="00CD7993" w:rsidRPr="00D56140">
        <w:rPr>
          <w:rFonts w:ascii="Arial" w:hAnsi="Arial" w:cs="Arial"/>
          <w:noProof/>
          <w:sz w:val="18"/>
          <w:szCs w:val="18"/>
        </w:rPr>
        <w:t>or each patient</w:t>
      </w:r>
      <w:r w:rsidR="00327EFF">
        <w:rPr>
          <w:rFonts w:ascii="Arial" w:hAnsi="Arial" w:cs="Arial"/>
          <w:noProof/>
          <w:sz w:val="18"/>
          <w:szCs w:val="18"/>
        </w:rPr>
        <w:t>,</w:t>
      </w:r>
      <w:r w:rsidR="00CD7993" w:rsidRPr="00D56140">
        <w:rPr>
          <w:rFonts w:ascii="Arial" w:hAnsi="Arial" w:cs="Arial"/>
          <w:noProof/>
          <w:sz w:val="18"/>
          <w:szCs w:val="18"/>
        </w:rPr>
        <w:t xml:space="preserve"> the neurologists’ variables were considered.</w:t>
      </w:r>
      <w:r>
        <w:rPr>
          <w:rFonts w:ascii="Arial" w:hAnsi="Arial" w:cs="Arial"/>
          <w:sz w:val="18"/>
          <w:szCs w:val="18"/>
        </w:rPr>
        <w:t xml:space="preserve"> </w:t>
      </w:r>
      <w:r w:rsidR="00CD7993">
        <w:rPr>
          <w:rFonts w:ascii="Arial" w:hAnsi="Arial" w:cs="Arial"/>
          <w:sz w:val="18"/>
          <w:szCs w:val="18"/>
          <w:vertAlign w:val="superscript"/>
        </w:rPr>
        <w:t>b</w:t>
      </w:r>
      <w:r w:rsidRPr="00F54787">
        <w:rPr>
          <w:rFonts w:ascii="Arial" w:hAnsi="Arial" w:cs="Arial"/>
          <w:sz w:val="18"/>
          <w:szCs w:val="18"/>
        </w:rPr>
        <w:t xml:space="preserve"> Pearson`s Chi-Squared-Test</w:t>
      </w:r>
      <w:r>
        <w:rPr>
          <w:rFonts w:ascii="Arial" w:hAnsi="Arial" w:cs="Arial"/>
          <w:sz w:val="18"/>
          <w:szCs w:val="18"/>
        </w:rPr>
        <w:t>;</w:t>
      </w:r>
      <w:r w:rsidRPr="00F54787">
        <w:rPr>
          <w:rFonts w:ascii="Arial" w:hAnsi="Arial" w:cs="Arial"/>
          <w:sz w:val="18"/>
          <w:szCs w:val="18"/>
        </w:rPr>
        <w:t xml:space="preserve"> </w:t>
      </w:r>
      <w:r w:rsidR="00CD7993">
        <w:rPr>
          <w:rFonts w:ascii="Arial" w:hAnsi="Arial" w:cs="Arial"/>
          <w:sz w:val="18"/>
          <w:szCs w:val="18"/>
          <w:vertAlign w:val="superscript"/>
        </w:rPr>
        <w:t>c</w:t>
      </w:r>
      <w:r w:rsidRPr="00F54787">
        <w:rPr>
          <w:rFonts w:ascii="Arial" w:hAnsi="Arial" w:cs="Arial"/>
          <w:sz w:val="18"/>
          <w:szCs w:val="18"/>
        </w:rPr>
        <w:t xml:space="preserve"> Mann-Whitney U Test</w:t>
      </w:r>
      <w:r>
        <w:rPr>
          <w:rFonts w:ascii="Arial" w:hAnsi="Arial" w:cs="Arial"/>
          <w:sz w:val="18"/>
          <w:szCs w:val="18"/>
        </w:rPr>
        <w:t xml:space="preserve">; </w:t>
      </w:r>
      <w:r w:rsidR="00CD7993" w:rsidRPr="00327EFF"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 xml:space="preserve"> </w:t>
      </w:r>
      <w:r w:rsidRPr="00AE75AD">
        <w:rPr>
          <w:rFonts w:ascii="Arial" w:hAnsi="Arial" w:cs="Arial"/>
          <w:sz w:val="18"/>
          <w:szCs w:val="18"/>
        </w:rPr>
        <w:t xml:space="preserve">due to multicollinearity with “duration of experience as neurologists” not included into </w:t>
      </w:r>
      <w:r>
        <w:rPr>
          <w:rFonts w:ascii="Arial" w:hAnsi="Arial" w:cs="Arial"/>
          <w:sz w:val="18"/>
          <w:szCs w:val="18"/>
        </w:rPr>
        <w:t>logistic regression</w:t>
      </w:r>
      <w:r w:rsidRPr="00AE75AD">
        <w:rPr>
          <w:rFonts w:ascii="Arial" w:hAnsi="Arial" w:cs="Arial"/>
          <w:sz w:val="18"/>
          <w:szCs w:val="18"/>
        </w:rPr>
        <w:t xml:space="preserve"> analysis</w:t>
      </w:r>
      <w:r>
        <w:rPr>
          <w:rFonts w:ascii="Arial" w:hAnsi="Arial" w:cs="Arial"/>
          <w:sz w:val="18"/>
          <w:szCs w:val="18"/>
        </w:rPr>
        <w:t>;</w:t>
      </w:r>
      <w:r w:rsidRPr="000510F1">
        <w:rPr>
          <w:rFonts w:ascii="Arial" w:hAnsi="Arial" w:cs="Arial"/>
          <w:sz w:val="18"/>
          <w:szCs w:val="18"/>
        </w:rPr>
        <w:t xml:space="preserve"> </w:t>
      </w:r>
      <w:r w:rsidR="00CD7993" w:rsidRPr="00327EFF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</w:t>
      </w:r>
      <w:r w:rsidRPr="00E254EF">
        <w:rPr>
          <w:rFonts w:ascii="Arial" w:hAnsi="Arial" w:cs="Arial"/>
          <w:sz w:val="18"/>
          <w:szCs w:val="18"/>
        </w:rPr>
        <w:t>due to multicollinearity with “</w:t>
      </w:r>
      <w:r>
        <w:rPr>
          <w:rFonts w:ascii="Arial" w:hAnsi="Arial" w:cs="Arial"/>
          <w:sz w:val="18"/>
          <w:szCs w:val="18"/>
        </w:rPr>
        <w:t>duration of seizure freedom</w:t>
      </w:r>
      <w:r w:rsidRPr="00E254EF">
        <w:rPr>
          <w:rFonts w:ascii="Arial" w:hAnsi="Arial" w:cs="Arial"/>
          <w:sz w:val="18"/>
          <w:szCs w:val="18"/>
        </w:rPr>
        <w:t xml:space="preserve">” not included into </w:t>
      </w:r>
      <w:r>
        <w:rPr>
          <w:rFonts w:ascii="Arial" w:hAnsi="Arial" w:cs="Arial"/>
          <w:sz w:val="18"/>
          <w:szCs w:val="18"/>
        </w:rPr>
        <w:t xml:space="preserve">logistic regression </w:t>
      </w:r>
      <w:r w:rsidRPr="00E254EF">
        <w:rPr>
          <w:rFonts w:ascii="Arial" w:hAnsi="Arial" w:cs="Arial"/>
          <w:sz w:val="18"/>
          <w:szCs w:val="18"/>
        </w:rPr>
        <w:t>analys</w:t>
      </w:r>
      <w:r>
        <w:rPr>
          <w:rFonts w:ascii="Arial" w:hAnsi="Arial" w:cs="Arial"/>
          <w:sz w:val="18"/>
          <w:szCs w:val="18"/>
        </w:rPr>
        <w:t xml:space="preserve">is; </w:t>
      </w:r>
      <w:r w:rsidR="00CD7993" w:rsidRPr="00327EFF">
        <w:rPr>
          <w:rFonts w:ascii="Arial" w:hAnsi="Arial" w:cs="Arial"/>
          <w:sz w:val="18"/>
          <w:szCs w:val="18"/>
          <w:vertAlign w:val="superscript"/>
        </w:rPr>
        <w:t>f</w:t>
      </w:r>
      <w:r w:rsidRPr="000510F1">
        <w:rPr>
          <w:rFonts w:ascii="Arial" w:hAnsi="Arial" w:cs="Arial"/>
          <w:sz w:val="18"/>
          <w:szCs w:val="18"/>
        </w:rPr>
        <w:t xml:space="preserve"> relationship status </w:t>
      </w:r>
      <w:r w:rsidR="007172EE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>single</w:t>
      </w:r>
      <w:r w:rsidR="007172EE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 xml:space="preserve"> compared to </w:t>
      </w:r>
      <w:r>
        <w:rPr>
          <w:rFonts w:ascii="Arial" w:hAnsi="Arial" w:cs="Arial"/>
          <w:sz w:val="18"/>
          <w:szCs w:val="18"/>
        </w:rPr>
        <w:t xml:space="preserve">all other </w:t>
      </w:r>
      <w:r w:rsidRPr="000510F1">
        <w:rPr>
          <w:rFonts w:ascii="Arial" w:hAnsi="Arial" w:cs="Arial"/>
          <w:sz w:val="18"/>
          <w:szCs w:val="18"/>
        </w:rPr>
        <w:t>relationship status</w:t>
      </w:r>
      <w:r>
        <w:rPr>
          <w:rFonts w:ascii="Arial" w:hAnsi="Arial" w:cs="Arial"/>
          <w:sz w:val="18"/>
          <w:szCs w:val="18"/>
        </w:rPr>
        <w:t>;</w:t>
      </w:r>
      <w:r w:rsidRPr="000510F1">
        <w:rPr>
          <w:rFonts w:ascii="Arial" w:hAnsi="Arial" w:cs="Arial"/>
          <w:sz w:val="18"/>
          <w:szCs w:val="18"/>
        </w:rPr>
        <w:t xml:space="preserve"> structural epilepsy etiology compared to all other etiologies</w:t>
      </w:r>
      <w:r>
        <w:rPr>
          <w:rFonts w:ascii="Arial" w:hAnsi="Arial" w:cs="Arial"/>
          <w:sz w:val="18"/>
          <w:szCs w:val="18"/>
        </w:rPr>
        <w:t>;</w:t>
      </w:r>
      <w:r w:rsidRPr="000510F1">
        <w:rPr>
          <w:rFonts w:ascii="Arial" w:hAnsi="Arial" w:cs="Arial"/>
          <w:sz w:val="18"/>
          <w:szCs w:val="18"/>
        </w:rPr>
        <w:t xml:space="preserve"> total number of ≥ 10 seizures compared to total number of 1-9</w:t>
      </w:r>
      <w:r>
        <w:rPr>
          <w:rFonts w:ascii="Arial" w:hAnsi="Arial" w:cs="Arial"/>
          <w:sz w:val="18"/>
          <w:szCs w:val="18"/>
        </w:rPr>
        <w:t xml:space="preserve"> </w:t>
      </w:r>
      <w:r w:rsidRPr="000510F1">
        <w:rPr>
          <w:rFonts w:ascii="Arial" w:hAnsi="Arial" w:cs="Arial"/>
          <w:sz w:val="18"/>
          <w:szCs w:val="18"/>
        </w:rPr>
        <w:t>seizures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20CE8598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2DE7D3A3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31AEEFA1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1F2BBE0B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6C267B91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1B5F6622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35DDF4F4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1F0AFCE0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0393D4C0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59558624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4107FC5A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6A68EA66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55F545DC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3D85FDF6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586C9591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58B2B54A" w14:textId="253A06D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3E2525F2" w14:textId="322D8577" w:rsidR="00E76CB3" w:rsidRDefault="00E76CB3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1765E3D3" w14:textId="77777777" w:rsidR="00E76CB3" w:rsidRDefault="00E76CB3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5AE1BB03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4B6DC677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4D639B0C" w14:textId="77777777" w:rsidR="006B46AF" w:rsidRDefault="006B46AF" w:rsidP="006B46AF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</w:rPr>
      </w:pPr>
    </w:p>
    <w:p w14:paraId="013FF0B5" w14:textId="3976559A" w:rsidR="006B46AF" w:rsidRPr="005C5E2A" w:rsidRDefault="006B46AF" w:rsidP="006B46A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</w:t>
      </w:r>
      <w:r w:rsidRPr="00E850DA">
        <w:rPr>
          <w:rFonts w:ascii="Arial" w:hAnsi="Arial" w:cs="Arial"/>
          <w:b/>
        </w:rPr>
        <w:t xml:space="preserve">able </w:t>
      </w:r>
      <w:r w:rsidR="001F36D4">
        <w:rPr>
          <w:rFonts w:ascii="Arial" w:hAnsi="Arial" w:cs="Arial"/>
          <w:b/>
        </w:rPr>
        <w:t>5</w:t>
      </w:r>
      <w:r w:rsidR="001F36D4" w:rsidRPr="00E850DA">
        <w:rPr>
          <w:rFonts w:ascii="Arial" w:hAnsi="Arial" w:cs="Arial"/>
          <w:b/>
        </w:rPr>
        <w:t xml:space="preserve"> </w:t>
      </w:r>
      <w:r w:rsidRPr="00E850DA">
        <w:rPr>
          <w:rFonts w:ascii="Arial" w:hAnsi="Arial" w:cs="Arial"/>
          <w:b/>
        </w:rPr>
        <w:t xml:space="preserve">– Clinical variables associated with </w:t>
      </w:r>
      <w:r>
        <w:rPr>
          <w:rFonts w:ascii="Arial" w:hAnsi="Arial" w:cs="Arial"/>
          <w:b/>
        </w:rPr>
        <w:t xml:space="preserve">patients’ preference for </w:t>
      </w:r>
      <w:r w:rsidR="00000B80">
        <w:rPr>
          <w:rFonts w:ascii="Arial" w:hAnsi="Arial" w:cs="Arial"/>
          <w:b/>
        </w:rPr>
        <w:t>antiseizure medication</w:t>
      </w:r>
      <w:r w:rsidR="005463A1">
        <w:rPr>
          <w:rFonts w:ascii="Arial" w:hAnsi="Arial" w:cs="Arial"/>
          <w:b/>
        </w:rPr>
        <w:t xml:space="preserve"> </w:t>
      </w:r>
      <w:r w:rsidRPr="00E850DA">
        <w:rPr>
          <w:rFonts w:ascii="Arial" w:hAnsi="Arial" w:cs="Arial"/>
          <w:b/>
        </w:rPr>
        <w:t xml:space="preserve">non-discontinuation </w:t>
      </w:r>
      <w:r w:rsidR="00D542F1">
        <w:rPr>
          <w:rFonts w:ascii="Arial" w:hAnsi="Arial" w:cs="Arial"/>
          <w:b/>
        </w:rPr>
        <w:t>compared to the</w:t>
      </w:r>
      <w:r>
        <w:rPr>
          <w:rFonts w:ascii="Arial" w:hAnsi="Arial" w:cs="Arial"/>
          <w:b/>
        </w:rPr>
        <w:t xml:space="preserve"> </w:t>
      </w:r>
      <w:r w:rsidR="00D542F1">
        <w:rPr>
          <w:rFonts w:ascii="Arial" w:hAnsi="Arial" w:cs="Arial"/>
          <w:b/>
        </w:rPr>
        <w:t>subgroup of patients who</w:t>
      </w:r>
      <w:r>
        <w:rPr>
          <w:rFonts w:ascii="Arial" w:hAnsi="Arial" w:cs="Arial"/>
          <w:b/>
        </w:rPr>
        <w:t xml:space="preserve"> decided for complete discontinuation </w:t>
      </w:r>
    </w:p>
    <w:tbl>
      <w:tblPr>
        <w:tblpPr w:leftFromText="141" w:rightFromText="141" w:vertAnchor="text" w:horzAnchor="margin" w:tblpY="202"/>
        <w:tblW w:w="1387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24"/>
        <w:gridCol w:w="2555"/>
        <w:gridCol w:w="1896"/>
        <w:gridCol w:w="1482"/>
        <w:gridCol w:w="2622"/>
      </w:tblGrid>
      <w:tr w:rsidR="006B46AF" w:rsidRPr="001B6BB4" w14:paraId="571D3368" w14:textId="77777777" w:rsidTr="00470F96">
        <w:trPr>
          <w:trHeight w:val="87"/>
        </w:trPr>
        <w:tc>
          <w:tcPr>
            <w:tcW w:w="532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1FEF6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EE77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on-discontinuation (n=147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31CEF" w14:textId="66095505" w:rsidR="006B46AF" w:rsidRPr="00727C9A" w:rsidRDefault="007658CA" w:rsidP="00C039EA">
            <w:pPr>
              <w:spacing w:after="0" w:line="240" w:lineRule="auto"/>
              <w:ind w:right="-136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Complete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br/>
              <w:t>d</w:t>
            </w:r>
            <w:r w:rsidR="006B46AF"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iscontinuation</w:t>
            </w:r>
          </w:p>
          <w:p w14:paraId="5D19C45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(n=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22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E390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 xml:space="preserve">Univariable </w:t>
            </w:r>
            <w:proofErr w:type="spellStart"/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>analysis</w:t>
            </w:r>
            <w:proofErr w:type="spellEnd"/>
          </w:p>
        </w:tc>
        <w:tc>
          <w:tcPr>
            <w:tcW w:w="2622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F780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Logistic regression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analysis,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OR 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</w:tr>
      <w:tr w:rsidR="006B46AF" w:rsidRPr="00B73184" w14:paraId="290A7523" w14:textId="77777777" w:rsidTr="00470F96">
        <w:trPr>
          <w:trHeight w:val="61"/>
        </w:trPr>
        <w:tc>
          <w:tcPr>
            <w:tcW w:w="532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A0ED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Neurologists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779AA" w14:textId="77777777" w:rsidR="006B46AF" w:rsidRPr="00727C9A" w:rsidRDefault="006B46AF" w:rsidP="00470F96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32D66" w14:textId="77777777" w:rsidR="006B46AF" w:rsidRPr="00727C9A" w:rsidRDefault="006B46AF" w:rsidP="00470F96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17632" w14:textId="77777777" w:rsidR="006B46AF" w:rsidRPr="00727C9A" w:rsidRDefault="006B46AF" w:rsidP="00470F96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05BB0" w14:textId="77777777" w:rsidR="006B46AF" w:rsidRPr="00727C9A" w:rsidRDefault="006B46AF" w:rsidP="00470F96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B73184" w14:paraId="54BB7206" w14:textId="77777777" w:rsidTr="00470F96">
        <w:trPr>
          <w:trHeight w:val="6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C7F7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Neurologists’ advocating for discontinuation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35B4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58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39.5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1016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7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31.8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024D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= 0.492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1093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3CDA8E5B" w14:textId="77777777" w:rsidTr="00470F96">
        <w:trPr>
          <w:trHeight w:val="169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2315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atients: Clinical variables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C86D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CC51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1A9A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5F1D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</w:tr>
      <w:tr w:rsidR="006B46AF" w:rsidRPr="001B6BB4" w14:paraId="3DCE4FBF" w14:textId="77777777" w:rsidTr="00470F96">
        <w:trPr>
          <w:trHeight w:val="25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4121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Female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sex, n (%) 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634A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81 (55.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EA4A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9 (40.9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FD80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213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EC52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302653D0" w14:textId="77777777" w:rsidTr="00470F96">
        <w:trPr>
          <w:trHeight w:val="79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6366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, year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26D2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2 (38-6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2598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35 (26-54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20461" w14:textId="77777777" w:rsidR="006B46AF" w:rsidRPr="000430AF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0430AF">
              <w:rPr>
                <w:rFonts w:ascii="Arial" w:hAnsi="Arial" w:cs="Arial"/>
                <w:b/>
                <w:bCs/>
                <w:sz w:val="19"/>
                <w:szCs w:val="19"/>
              </w:rPr>
              <w:t>p= 0.007</w:t>
            </w:r>
            <w:r w:rsidRPr="000430AF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F0A2E" w14:textId="0130BBD1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r w:rsidR="00CD7993" w:rsidRPr="00327EFF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c</w:t>
            </w:r>
            <w:proofErr w:type="spellEnd"/>
            <w:r>
              <w:rPr>
                <w:rFonts w:ascii="Arial" w:hAnsi="Arial" w:cs="Arial"/>
                <w:sz w:val="19"/>
                <w:szCs w:val="19"/>
                <w:lang w:val="de-DE"/>
              </w:rPr>
              <w:t>*</w:t>
            </w:r>
          </w:p>
        </w:tc>
      </w:tr>
      <w:tr w:rsidR="006B46AF" w:rsidRPr="00D361EF" w14:paraId="577E6BC2" w14:textId="77777777" w:rsidTr="00470F96">
        <w:trPr>
          <w:trHeight w:val="205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A28E1" w14:textId="0C86C4FF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Relationship status </w:t>
            </w:r>
            <w:r w:rsidR="007172EE" w:rsidRPr="007172EE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proofErr w:type="gramStart"/>
            <w:r w:rsidRPr="00727C9A">
              <w:rPr>
                <w:rFonts w:ascii="Arial" w:hAnsi="Arial" w:cs="Arial"/>
                <w:sz w:val="19"/>
                <w:szCs w:val="19"/>
              </w:rPr>
              <w:t>single</w:t>
            </w:r>
            <w:r w:rsidR="007172EE" w:rsidRPr="007172EE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proofErr w:type="gramEnd"/>
            <w:r w:rsidRPr="00727C9A">
              <w:rPr>
                <w:rFonts w:ascii="Arial" w:hAnsi="Arial" w:cs="Arial"/>
                <w:sz w:val="19"/>
                <w:szCs w:val="19"/>
              </w:rPr>
              <w:t>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F232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3 (22.4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503E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 (40.9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2D816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062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87571" w14:textId="365DAD0B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r w:rsidR="00CD7993" w:rsidRPr="00327EFF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d</w:t>
            </w:r>
            <w:proofErr w:type="spellEnd"/>
          </w:p>
        </w:tc>
      </w:tr>
      <w:tr w:rsidR="006B46AF" w:rsidRPr="002251DE" w14:paraId="7FAF083B" w14:textId="77777777" w:rsidTr="00470F96">
        <w:trPr>
          <w:trHeight w:val="250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8C71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 at epilepsy onset, year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BBB5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0 (14-4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ED29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2 (11-44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1F0D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953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0C62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1.03 (0.99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.07)</w:t>
            </w:r>
          </w:p>
        </w:tc>
      </w:tr>
      <w:tr w:rsidR="006B46AF" w:rsidRPr="001B6BB4" w14:paraId="14D0B987" w14:textId="77777777" w:rsidTr="00470F96">
        <w:trPr>
          <w:trHeight w:val="295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BAA81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Duration of epilepsy until remission, </w:t>
            </w:r>
          </w:p>
          <w:p w14:paraId="1E29066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95A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9 (2-2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1425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3 (1-9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BD3CE" w14:textId="77777777" w:rsidR="006B46AF" w:rsidRPr="00597977" w:rsidRDefault="006B46AF" w:rsidP="00470F96">
            <w:pPr>
              <w:spacing w:after="0" w:line="240" w:lineRule="auto"/>
              <w:rPr>
                <w:rFonts w:ascii="Arial" w:hAnsi="Arial" w:cs="Arial"/>
                <w:sz w:val="10"/>
                <w:szCs w:val="10"/>
              </w:rPr>
            </w:pPr>
          </w:p>
          <w:p w14:paraId="0E9986DE" w14:textId="77777777" w:rsidR="006B46AF" w:rsidRPr="002A03A5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2A03A5">
              <w:rPr>
                <w:rFonts w:ascii="Arial" w:hAnsi="Arial" w:cs="Arial"/>
                <w:b/>
                <w:bCs/>
                <w:sz w:val="19"/>
                <w:szCs w:val="19"/>
              </w:rPr>
              <w:t>p= 0.017</w:t>
            </w:r>
            <w:r w:rsidRPr="002A03A5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79DE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.07 (0.99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.15)</w:t>
            </w:r>
          </w:p>
        </w:tc>
      </w:tr>
      <w:tr w:rsidR="006B46AF" w:rsidRPr="001B6BB4" w14:paraId="7EFB9601" w14:textId="77777777" w:rsidTr="00470F96">
        <w:trPr>
          <w:trHeight w:val="8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A1C0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Duration of seizure freedom, </w:t>
            </w:r>
          </w:p>
          <w:p w14:paraId="4FC203E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D443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7 (4-1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F80E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4 (3-7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1B061" w14:textId="77777777" w:rsidR="006B46AF" w:rsidRPr="00597977" w:rsidRDefault="006B46AF" w:rsidP="00470F96">
            <w:pPr>
              <w:spacing w:after="0" w:line="240" w:lineRule="auto"/>
              <w:rPr>
                <w:rFonts w:ascii="Arial" w:hAnsi="Arial" w:cs="Arial"/>
                <w:sz w:val="10"/>
                <w:szCs w:val="10"/>
              </w:rPr>
            </w:pPr>
          </w:p>
          <w:p w14:paraId="0128607E" w14:textId="77777777" w:rsidR="006B46AF" w:rsidRPr="006F1BA1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6F1BA1">
              <w:rPr>
                <w:rFonts w:ascii="Arial" w:hAnsi="Arial" w:cs="Arial"/>
                <w:b/>
                <w:bCs/>
                <w:sz w:val="19"/>
                <w:szCs w:val="19"/>
              </w:rPr>
              <w:t>p= 0.007</w:t>
            </w:r>
            <w:r w:rsidRPr="006F1BA1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A80C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1.02 (</w:t>
            </w:r>
            <w:r w:rsidRPr="00E07952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1.01</w:t>
            </w:r>
            <w:r w:rsidRPr="00E0795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–1.03)</w:t>
            </w:r>
          </w:p>
        </w:tc>
      </w:tr>
      <w:tr w:rsidR="006B46AF" w:rsidRPr="00AD1025" w14:paraId="2BF4E221" w14:textId="77777777" w:rsidTr="00470F96">
        <w:trPr>
          <w:trHeight w:val="15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69AC9" w14:textId="705046FE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revious generalized or focal to bilateral tonic-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</w:rPr>
              <w:t>clonic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</w:rPr>
              <w:t xml:space="preserve"> seizures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CD35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28 (87.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4343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 (59.1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37DF1" w14:textId="77777777" w:rsidR="006B46AF" w:rsidRPr="00597977" w:rsidRDefault="006B46AF" w:rsidP="00470F96">
            <w:pPr>
              <w:spacing w:after="0" w:line="240" w:lineRule="auto"/>
              <w:rPr>
                <w:rFonts w:ascii="Arial" w:hAnsi="Arial" w:cs="Arial"/>
                <w:sz w:val="10"/>
                <w:szCs w:val="10"/>
              </w:rPr>
            </w:pPr>
          </w:p>
          <w:p w14:paraId="7333523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&lt; 0.001</w:t>
            </w:r>
            <w:r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66672" w14:textId="77777777" w:rsidR="006B46AF" w:rsidRPr="00263CF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63CFA">
              <w:rPr>
                <w:rFonts w:ascii="Arial" w:hAnsi="Arial" w:cs="Arial"/>
                <w:sz w:val="19"/>
                <w:szCs w:val="19"/>
              </w:rPr>
              <w:t>2.99 (0.69</w:t>
            </w:r>
            <w:r w:rsidRPr="00263CFA">
              <w:rPr>
                <w:rFonts w:ascii="Arial" w:hAnsi="Arial" w:cs="Arial"/>
                <w:color w:val="000000"/>
                <w:sz w:val="19"/>
                <w:szCs w:val="19"/>
              </w:rPr>
              <w:t>–12.98)</w:t>
            </w:r>
          </w:p>
        </w:tc>
      </w:tr>
      <w:tr w:rsidR="006B46AF" w:rsidRPr="00AD1025" w14:paraId="5CF5F818" w14:textId="77777777" w:rsidTr="00470F96">
        <w:trPr>
          <w:trHeight w:val="15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3E71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Total number of seizures ≥ 10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5A57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51 (34.7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A8C8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6 (27.3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E8C1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492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FFF68" w14:textId="42C44893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0.86 (0.16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.</w:t>
            </w:r>
            <w:proofErr w:type="gramStart"/>
            <w:r>
              <w:rPr>
                <w:rFonts w:ascii="Arial" w:hAnsi="Arial" w:cs="Arial"/>
                <w:color w:val="000000"/>
                <w:sz w:val="19"/>
                <w:szCs w:val="19"/>
              </w:rPr>
              <w:t>76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  <w:r w:rsidR="00CD7993" w:rsidRPr="00327EFF">
              <w:rPr>
                <w:rFonts w:ascii="Arial" w:hAnsi="Arial" w:cs="Arial"/>
                <w:bCs/>
                <w:sz w:val="19"/>
                <w:szCs w:val="19"/>
                <w:vertAlign w:val="superscript"/>
              </w:rPr>
              <w:t>d</w:t>
            </w:r>
            <w:proofErr w:type="gramEnd"/>
          </w:p>
        </w:tc>
      </w:tr>
      <w:tr w:rsidR="006B46AF" w:rsidRPr="001B6BB4" w14:paraId="5E9E8F34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B9D3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pilepsy type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B216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DE8E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DAAE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17CD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</w:tr>
      <w:tr w:rsidR="006B46AF" w:rsidRPr="001B6BB4" w14:paraId="33076E74" w14:textId="77777777" w:rsidTr="00470F96">
        <w:trPr>
          <w:trHeight w:val="70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8B4F5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Focal</w:t>
            </w:r>
            <w:proofErr w:type="spellEnd"/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2C02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88 (59.9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30F0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6 (72.2)</w:t>
            </w:r>
          </w:p>
        </w:tc>
        <w:tc>
          <w:tcPr>
            <w:tcW w:w="148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5795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202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C856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56A56E1D" w14:textId="77777777" w:rsidTr="00470F96">
        <w:trPr>
          <w:trHeight w:val="20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53966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Generalized</w:t>
            </w:r>
            <w:proofErr w:type="spellEnd"/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7CF0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39 (26.5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F0D2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9.1)</w:t>
            </w:r>
          </w:p>
        </w:tc>
        <w:tc>
          <w:tcPr>
            <w:tcW w:w="148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7519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E1632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040C7306" w14:textId="77777777" w:rsidTr="00470F96">
        <w:trPr>
          <w:trHeight w:val="20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E2920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Unknown</w:t>
            </w:r>
            <w:proofErr w:type="spellEnd"/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C7B41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0 (13.6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1432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18.2)</w:t>
            </w:r>
          </w:p>
        </w:tc>
        <w:tc>
          <w:tcPr>
            <w:tcW w:w="148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A278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A4EC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0CF886C2" w14:textId="77777777" w:rsidTr="00470F96">
        <w:trPr>
          <w:trHeight w:val="52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55B0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Structural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epilepsy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tiology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2486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40 (27.2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0730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36.4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ABF8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3D0C2E">
              <w:rPr>
                <w:rFonts w:ascii="Arial" w:hAnsi="Arial" w:cs="Arial"/>
                <w:sz w:val="19"/>
                <w:szCs w:val="19"/>
              </w:rPr>
              <w:t>p= 0.</w:t>
            </w:r>
            <w:r>
              <w:rPr>
                <w:rFonts w:ascii="Arial" w:hAnsi="Arial" w:cs="Arial"/>
                <w:sz w:val="19"/>
                <w:szCs w:val="19"/>
              </w:rPr>
              <w:t>375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3211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1313BD35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6847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Total number of ASM (including current ASM), </w:t>
            </w:r>
          </w:p>
          <w:p w14:paraId="53238CD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FBB6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 (1-3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50BF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1-3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93A1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p= 0.445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5FD5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1010C073" w14:textId="77777777" w:rsidTr="00470F96">
        <w:trPr>
          <w:trHeight w:val="10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E573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en-GB"/>
              </w:rPr>
              <w:lastRenderedPageBreak/>
              <w:t>Daily ASM load (related to DDD)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5E02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0.7 (0.6-1.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62BE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7 (0.5-0.8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E81E0" w14:textId="77777777" w:rsidR="006B46AF" w:rsidRPr="00FD7B7B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FD7B7B">
              <w:rPr>
                <w:rFonts w:ascii="Arial" w:hAnsi="Arial" w:cs="Arial"/>
                <w:sz w:val="19"/>
                <w:szCs w:val="19"/>
              </w:rPr>
              <w:t>p= 0.110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9431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2251DE" w14:paraId="6C822425" w14:textId="77777777" w:rsidTr="00470F96">
        <w:trPr>
          <w:trHeight w:val="10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3BA7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Prior discontinuation attempt(s), n (%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64EE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31 (21.1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D2F8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3 (13.6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46E4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p= 0.416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7BB1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E417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2726E7B5" w14:textId="77777777" w:rsidTr="00470F96">
        <w:trPr>
          <w:trHeight w:val="4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18CC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2-year recurrence risk, </w:t>
            </w:r>
            <w:r>
              <w:rPr>
                <w:rFonts w:ascii="Arial" w:hAnsi="Arial" w:cs="Arial"/>
                <w:sz w:val="19"/>
                <w:szCs w:val="19"/>
              </w:rPr>
              <w:t xml:space="preserve">%, </w:t>
            </w: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1EF4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2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 xml:space="preserve"> (37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>-66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559D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49.0 (40.0-60.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4B89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p= 0.718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B569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9523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19523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053E652A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3CB6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5-year recurrence risk, </w:t>
            </w:r>
            <w:r>
              <w:rPr>
                <w:rFonts w:ascii="Arial" w:hAnsi="Arial" w:cs="Arial"/>
                <w:sz w:val="19"/>
                <w:szCs w:val="19"/>
              </w:rPr>
              <w:t xml:space="preserve">%, </w:t>
            </w: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F985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64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 xml:space="preserve"> (47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>-78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B444F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60.0 (50.0-73.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62E71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p= 0.718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06AC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9523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19523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3169EAB8" w14:textId="77777777" w:rsidTr="00470F96">
        <w:trPr>
          <w:trHeight w:val="4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BA731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atients: Questionnaires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9DFB6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82BF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AD32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3831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04B7B75C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E5FF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ESOS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59A9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894B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DB546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0303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0177B477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1E911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Coping with Epilepsy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6DDD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4 (14-37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9181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3 (15-32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EBAF1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D22CB0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719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6A86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0A2907F2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2F76B" w14:textId="77777777" w:rsidR="006B46AF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Restrictions in daily living due to epilepsy, </w:t>
            </w:r>
          </w:p>
          <w:p w14:paraId="51EABAEF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239D1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2 (0-1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0DC59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-1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1F882" w14:textId="77777777" w:rsidR="006B46AF" w:rsidRPr="00A30A31" w:rsidRDefault="006B46AF" w:rsidP="00470F96">
            <w:pPr>
              <w:spacing w:after="0" w:line="240" w:lineRule="auto"/>
              <w:rPr>
                <w:rFonts w:ascii="Arial" w:hAnsi="Arial" w:cs="Arial"/>
                <w:sz w:val="10"/>
                <w:szCs w:val="10"/>
                <w:lang w:val="de-DE"/>
              </w:rPr>
            </w:pPr>
          </w:p>
          <w:p w14:paraId="19B75338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D22CB0">
              <w:rPr>
                <w:rFonts w:ascii="Arial" w:hAnsi="Arial" w:cs="Arial"/>
                <w:sz w:val="19"/>
                <w:szCs w:val="19"/>
                <w:lang w:val="de-DE"/>
              </w:rPr>
              <w:t>p= 0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.188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0437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032403DE" w14:textId="77777777" w:rsidTr="00470F96">
        <w:trPr>
          <w:trHeight w:val="4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28EFA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Felt stigma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3F246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0 (0-13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23F05" w14:textId="77777777" w:rsidR="006B46AF" w:rsidRPr="00B80721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-4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8899F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D22CB0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100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4545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19097B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2272635B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51DF6" w14:textId="77777777" w:rsidR="006B46AF" w:rsidRPr="00727C9A" w:rsidRDefault="006B46AF" w:rsidP="00470F96">
            <w:pPr>
              <w:spacing w:after="0" w:line="240" w:lineRule="auto"/>
              <w:ind w:left="709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Epilepsy-related fear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B36B2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21 (9-42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E0A5A" w14:textId="77777777" w:rsidR="006B46AF" w:rsidRPr="00B80721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1 (0-22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007AB" w14:textId="77777777" w:rsidR="006B46AF" w:rsidRPr="004104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104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02</w:t>
            </w:r>
            <w:r w:rsidRPr="004104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3175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5 (0.99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.11)</w:t>
            </w:r>
          </w:p>
        </w:tc>
      </w:tr>
      <w:tr w:rsidR="006B46AF" w:rsidRPr="001B6BB4" w14:paraId="2407FDBF" w14:textId="77777777" w:rsidTr="00470F96">
        <w:trPr>
          <w:trHeight w:val="13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A673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LSSS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74615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872F0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E3CD4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04A1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249056FA" w14:textId="77777777" w:rsidTr="00470F96">
        <w:trPr>
          <w:trHeight w:val="182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E5F9A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ercept subscale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68146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26 (23-28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A043D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5 (21-29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17FA3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2157F8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564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A642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74F51888" w14:textId="77777777" w:rsidTr="00470F96">
        <w:trPr>
          <w:trHeight w:val="13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57A94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Ictal/postictal subscale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C5DB9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29 (24-35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479DE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5 (19-3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4168F" w14:textId="77777777" w:rsidR="006B46AF" w:rsidRPr="00457A59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57A59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12</w:t>
            </w:r>
            <w:r w:rsidRPr="00457A59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24EC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3 (0.95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.13)</w:t>
            </w:r>
          </w:p>
        </w:tc>
      </w:tr>
      <w:tr w:rsidR="006B46AF" w:rsidRPr="001B6BB4" w14:paraId="284F7352" w14:textId="77777777" w:rsidTr="00470F96">
        <w:trPr>
          <w:trHeight w:val="92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B1D5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LAEP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200F4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31 (24-4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B62D6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9 (20-4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B8F8C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2157F8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303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EC59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462AF2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462AF2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2D9FE23E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7EA7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bookmarkStart w:id="2" w:name="_Hlk192505032"/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QOLIE-31-P</w:t>
            </w:r>
            <w:bookmarkEnd w:id="2"/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B346B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82 (74-88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6CE81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7 (76-92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CF857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2157F8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067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FF46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462AF2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462AF2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776457E5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741A9" w14:textId="03C3AE4B" w:rsidR="006B46AF" w:rsidRPr="00C97809" w:rsidRDefault="006B46AF" w:rsidP="00470F96">
            <w:pPr>
              <w:spacing w:after="0" w:line="240" w:lineRule="auto"/>
              <w:ind w:left="7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Medication </w:t>
            </w:r>
            <w:r w:rsidR="00E0706D">
              <w:rPr>
                <w:rFonts w:ascii="Arial" w:hAnsi="Arial" w:cs="Arial"/>
                <w:sz w:val="19"/>
                <w:szCs w:val="19"/>
              </w:rPr>
              <w:t xml:space="preserve">side </w:t>
            </w:r>
            <w:r>
              <w:rPr>
                <w:rFonts w:ascii="Arial" w:hAnsi="Arial" w:cs="Arial"/>
                <w:sz w:val="19"/>
                <w:szCs w:val="19"/>
              </w:rPr>
              <w:t>effect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ECD45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00 (67-10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59C31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9 (51-10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5F2A0" w14:textId="77777777" w:rsidR="006B46AF" w:rsidRPr="00304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304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10</w:t>
            </w:r>
            <w:r w:rsidRPr="00304C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98A1E" w14:textId="77777777" w:rsidR="006B46AF" w:rsidRPr="00263CF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63CFA">
              <w:rPr>
                <w:rFonts w:ascii="Arial" w:hAnsi="Arial" w:cs="Arial"/>
                <w:b/>
                <w:bCs/>
                <w:sz w:val="19"/>
                <w:szCs w:val="19"/>
              </w:rPr>
              <w:t>1.04 (1.01</w:t>
            </w:r>
            <w:r w:rsidRPr="00263CFA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–1.07)</w:t>
            </w:r>
          </w:p>
        </w:tc>
      </w:tr>
      <w:tr w:rsidR="006B46AF" w:rsidRPr="001B6BB4" w14:paraId="41FBEB55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CE977" w14:textId="1EB65930" w:rsidR="006B46AF" w:rsidRDefault="006B46AF" w:rsidP="00470F96">
            <w:pPr>
              <w:spacing w:after="0" w:line="240" w:lineRule="auto"/>
              <w:ind w:left="72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Seizure </w:t>
            </w:r>
            <w:r w:rsidR="00327EFF">
              <w:rPr>
                <w:rFonts w:ascii="Arial" w:hAnsi="Arial" w:cs="Arial"/>
                <w:sz w:val="19"/>
                <w:szCs w:val="19"/>
              </w:rPr>
              <w:t>w</w:t>
            </w:r>
            <w:r>
              <w:rPr>
                <w:rFonts w:ascii="Arial" w:hAnsi="Arial" w:cs="Arial"/>
                <w:sz w:val="19"/>
                <w:szCs w:val="19"/>
              </w:rPr>
              <w:t>orry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5678D" w14:textId="77777777" w:rsidR="006B46AF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83 (55-100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26695" w14:textId="77777777" w:rsidR="006B46AF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0 (79-10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66494" w14:textId="77777777" w:rsidR="006B46AF" w:rsidRPr="00304C9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</w:t>
            </w:r>
            <w:r w:rsidRPr="00BE1554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20</w:t>
            </w:r>
            <w:r w:rsidRPr="00BE1554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D64AC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9 (0.95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.03)</w:t>
            </w:r>
          </w:p>
        </w:tc>
      </w:tr>
      <w:tr w:rsidR="006B46AF" w:rsidRPr="001B6BB4" w14:paraId="38A29205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FF55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NDDI-E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40629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53CA9">
              <w:rPr>
                <w:rFonts w:ascii="Arial" w:hAnsi="Arial" w:cs="Arial"/>
                <w:sz w:val="19"/>
                <w:szCs w:val="19"/>
                <w:lang w:val="de-DE"/>
              </w:rPr>
              <w:t>9 (7-12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D40F7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9 (6-10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2170D" w14:textId="77777777" w:rsidR="006B46AF" w:rsidRPr="00753CA9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2157F8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154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B26F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675274D5" w14:textId="77777777" w:rsidTr="00470F96">
        <w:trPr>
          <w:trHeight w:val="3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89DC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GAD7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AFFC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1-6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3D04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>
              <w:rPr>
                <w:rFonts w:ascii="Arial" w:hAnsi="Arial" w:cs="Arial"/>
                <w:sz w:val="19"/>
                <w:szCs w:val="19"/>
                <w:lang w:val="de-DE"/>
              </w:rPr>
              <w:t>1 (0-3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B3E10" w14:textId="77777777" w:rsidR="006B46AF" w:rsidRPr="00C21AE9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C21AE9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p= 0.010</w:t>
            </w:r>
            <w:r w:rsidRPr="00C21AE9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8E414" w14:textId="77777777" w:rsidR="006B46AF" w:rsidRPr="00263CFA" w:rsidRDefault="006B46AF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63CFA">
              <w:rPr>
                <w:rFonts w:ascii="Arial" w:hAnsi="Arial" w:cs="Arial"/>
                <w:b/>
                <w:bCs/>
                <w:sz w:val="19"/>
                <w:szCs w:val="19"/>
              </w:rPr>
              <w:t>1.37 (1.05</w:t>
            </w:r>
            <w:r w:rsidRPr="00263CFA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–1.78)</w:t>
            </w:r>
          </w:p>
        </w:tc>
      </w:tr>
      <w:tr w:rsidR="006B46AF" w:rsidRPr="001B6BB4" w14:paraId="46D3E357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8F79B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BFI-10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FCDA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1391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6F9E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DB34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B46AF" w:rsidRPr="001B6BB4" w14:paraId="28DD5F4D" w14:textId="77777777" w:rsidTr="00470F96">
        <w:trPr>
          <w:trHeight w:val="18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5690E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ru-RU"/>
              </w:rPr>
              <w:t>Extraversion</w:t>
            </w:r>
            <w:r w:rsidRPr="00727C9A">
              <w:rPr>
                <w:rFonts w:ascii="Arial" w:hAnsi="Arial" w:cs="Arial"/>
                <w:sz w:val="19"/>
                <w:szCs w:val="19"/>
              </w:rPr>
              <w:t>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C1FDE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F6310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3-5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8275D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312DF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596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B10B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61A6C079" w14:textId="77777777" w:rsidTr="00470F96">
        <w:trPr>
          <w:trHeight w:val="10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DDB7F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Neuroticism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A7EC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2-4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DE0B3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1-4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1EF3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312DF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106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2258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17CB6B8F" w14:textId="77777777" w:rsidTr="00470F96">
        <w:trPr>
          <w:trHeight w:val="137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2DBA4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Opennes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10749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133CA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3-5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CB60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312DF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772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02F1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63FA6E04" w14:textId="77777777" w:rsidTr="00470F96">
        <w:trPr>
          <w:trHeight w:val="101"/>
        </w:trPr>
        <w:tc>
          <w:tcPr>
            <w:tcW w:w="53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A1D7F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Conscientiousness, median (IQR)</w:t>
            </w:r>
          </w:p>
        </w:tc>
        <w:tc>
          <w:tcPr>
            <w:tcW w:w="2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A7517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4-5)</w:t>
            </w:r>
          </w:p>
        </w:tc>
        <w:tc>
          <w:tcPr>
            <w:tcW w:w="1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AD92F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2-5)</w:t>
            </w:r>
          </w:p>
        </w:tc>
        <w:tc>
          <w:tcPr>
            <w:tcW w:w="14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AB42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312DF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364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DC1A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6B46AF" w:rsidRPr="001B6BB4" w14:paraId="75A00227" w14:textId="77777777" w:rsidTr="00470F96">
        <w:trPr>
          <w:trHeight w:val="47"/>
        </w:trPr>
        <w:tc>
          <w:tcPr>
            <w:tcW w:w="532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B8D8F" w14:textId="77777777" w:rsidR="006B46AF" w:rsidRPr="00727C9A" w:rsidRDefault="006B46AF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lastRenderedPageBreak/>
              <w:t>Tolerance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</w:rPr>
              <w:t>, median (IQR)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27552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4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BCAD8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 (3-4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18434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312DF">
              <w:rPr>
                <w:rFonts w:ascii="Arial" w:hAnsi="Arial" w:cs="Arial"/>
                <w:sz w:val="19"/>
                <w:szCs w:val="19"/>
                <w:lang w:val="de-DE"/>
              </w:rPr>
              <w:t>p= 0.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187</w:t>
            </w:r>
            <w:r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9A085" w14:textId="77777777" w:rsidR="006B46AF" w:rsidRPr="00727C9A" w:rsidRDefault="006B46AF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6964CC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</w:tbl>
    <w:p w14:paraId="167F8B7B" w14:textId="6E7AB5F0" w:rsidR="006B46AF" w:rsidRDefault="006B46AF" w:rsidP="006B46A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M, antiseizure medication; n, number; IQR, interquartile range; PESOS, </w:t>
      </w:r>
      <w:r w:rsidRPr="00FD2B4B">
        <w:rPr>
          <w:rFonts w:ascii="Arial" w:hAnsi="Arial" w:cs="Arial"/>
          <w:sz w:val="18"/>
          <w:szCs w:val="18"/>
        </w:rPr>
        <w:t>questionnaire asking for the patients’ social environment, coping with epilepsy, social impairment and perceived stigma</w:t>
      </w:r>
      <w:r>
        <w:rPr>
          <w:rFonts w:ascii="Arial" w:hAnsi="Arial" w:cs="Arial"/>
          <w:sz w:val="18"/>
          <w:szCs w:val="18"/>
        </w:rPr>
        <w:t xml:space="preserve">; LSSS, </w:t>
      </w:r>
      <w:r w:rsidRPr="00FD2B4B">
        <w:rPr>
          <w:rFonts w:ascii="Arial" w:hAnsi="Arial" w:cs="Arial"/>
          <w:sz w:val="18"/>
          <w:szCs w:val="18"/>
        </w:rPr>
        <w:t>Liverpool Seizure Severity Scale</w:t>
      </w:r>
      <w:r>
        <w:rPr>
          <w:rFonts w:ascii="Arial" w:hAnsi="Arial" w:cs="Arial"/>
          <w:sz w:val="18"/>
          <w:szCs w:val="18"/>
        </w:rPr>
        <w:t xml:space="preserve">; LAEP, </w:t>
      </w:r>
      <w:r w:rsidRPr="00FD2B4B">
        <w:rPr>
          <w:rFonts w:ascii="Arial" w:hAnsi="Arial" w:cs="Arial"/>
          <w:sz w:val="18"/>
          <w:szCs w:val="18"/>
        </w:rPr>
        <w:t>Liverpool Adverse Events Profile</w:t>
      </w:r>
      <w:r>
        <w:rPr>
          <w:rFonts w:ascii="Arial" w:hAnsi="Arial" w:cs="Arial"/>
          <w:sz w:val="18"/>
          <w:szCs w:val="18"/>
        </w:rPr>
        <w:t xml:space="preserve">; QOLIE-31-P, </w:t>
      </w:r>
      <w:r w:rsidRPr="00FD2B4B">
        <w:rPr>
          <w:rFonts w:ascii="Arial" w:hAnsi="Arial" w:cs="Arial"/>
          <w:sz w:val="18"/>
          <w:szCs w:val="18"/>
        </w:rPr>
        <w:t>Patient-Weighted Quality of Life in Epilepsy</w:t>
      </w:r>
      <w:r>
        <w:rPr>
          <w:rFonts w:ascii="Arial" w:hAnsi="Arial" w:cs="Arial"/>
          <w:sz w:val="18"/>
          <w:szCs w:val="18"/>
        </w:rPr>
        <w:t xml:space="preserve">; NDDI-E, </w:t>
      </w:r>
      <w:r w:rsidRPr="00FD2B4B">
        <w:rPr>
          <w:rFonts w:ascii="Arial" w:hAnsi="Arial" w:cs="Arial"/>
          <w:sz w:val="18"/>
          <w:szCs w:val="18"/>
        </w:rPr>
        <w:t>Neurological Disorders Depression Inventory for Epilepsy</w:t>
      </w:r>
      <w:r>
        <w:rPr>
          <w:rFonts w:ascii="Arial" w:hAnsi="Arial" w:cs="Arial"/>
          <w:sz w:val="18"/>
          <w:szCs w:val="18"/>
        </w:rPr>
        <w:t xml:space="preserve">; GAD7, </w:t>
      </w:r>
      <w:r w:rsidRPr="00FD2B4B">
        <w:rPr>
          <w:rFonts w:ascii="Arial" w:hAnsi="Arial" w:cs="Arial"/>
          <w:sz w:val="18"/>
          <w:szCs w:val="18"/>
        </w:rPr>
        <w:t>Generalized Anxiety Disorder 7-item</w:t>
      </w:r>
      <w:r>
        <w:rPr>
          <w:rFonts w:ascii="Arial" w:hAnsi="Arial" w:cs="Arial"/>
          <w:sz w:val="18"/>
          <w:szCs w:val="18"/>
        </w:rPr>
        <w:t xml:space="preserve">; BFI-10, </w:t>
      </w:r>
      <w:r w:rsidRPr="00FD2B4B">
        <w:rPr>
          <w:rFonts w:ascii="Arial" w:hAnsi="Arial" w:cs="Arial"/>
          <w:sz w:val="18"/>
          <w:szCs w:val="18"/>
        </w:rPr>
        <w:t>Big Five Inventory</w:t>
      </w:r>
      <w:r>
        <w:rPr>
          <w:rFonts w:ascii="Arial" w:hAnsi="Arial" w:cs="Arial"/>
          <w:sz w:val="18"/>
          <w:szCs w:val="18"/>
        </w:rPr>
        <w:t xml:space="preserve">; </w:t>
      </w:r>
      <w:r w:rsidRPr="00F54787">
        <w:rPr>
          <w:rFonts w:ascii="Arial" w:hAnsi="Arial" w:cs="Arial"/>
          <w:sz w:val="18"/>
          <w:szCs w:val="18"/>
          <w:vertAlign w:val="superscript"/>
        </w:rPr>
        <w:t>a</w:t>
      </w:r>
      <w:r w:rsidRPr="00F54787">
        <w:rPr>
          <w:rFonts w:ascii="Arial" w:hAnsi="Arial" w:cs="Arial"/>
          <w:sz w:val="18"/>
          <w:szCs w:val="18"/>
        </w:rPr>
        <w:t xml:space="preserve"> Pearson`s Chi-Squared-Test</w:t>
      </w:r>
      <w:r>
        <w:rPr>
          <w:rFonts w:ascii="Arial" w:hAnsi="Arial" w:cs="Arial"/>
          <w:sz w:val="18"/>
          <w:szCs w:val="18"/>
        </w:rPr>
        <w:t>;</w:t>
      </w:r>
      <w:r w:rsidRPr="00F54787">
        <w:rPr>
          <w:rFonts w:ascii="Arial" w:hAnsi="Arial" w:cs="Arial"/>
          <w:sz w:val="18"/>
          <w:szCs w:val="18"/>
        </w:rPr>
        <w:t xml:space="preserve"> </w:t>
      </w:r>
      <w:r w:rsidRPr="00F54787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</w:t>
      </w:r>
      <w:r w:rsidRPr="00F54787">
        <w:rPr>
          <w:rFonts w:ascii="Arial" w:hAnsi="Arial" w:cs="Arial"/>
          <w:sz w:val="18"/>
          <w:szCs w:val="18"/>
        </w:rPr>
        <w:t>Mann-Whitney U Test</w:t>
      </w:r>
      <w:r>
        <w:rPr>
          <w:rFonts w:ascii="Arial" w:hAnsi="Arial" w:cs="Arial"/>
          <w:sz w:val="18"/>
          <w:szCs w:val="18"/>
        </w:rPr>
        <w:t xml:space="preserve">; </w:t>
      </w:r>
      <w:r w:rsidR="00CD7993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</w:t>
      </w:r>
      <w:r w:rsidRPr="00E254EF">
        <w:rPr>
          <w:rFonts w:ascii="Arial" w:hAnsi="Arial" w:cs="Arial"/>
          <w:sz w:val="18"/>
          <w:szCs w:val="18"/>
        </w:rPr>
        <w:t xml:space="preserve">due to </w:t>
      </w:r>
      <w:r w:rsidRPr="004F13CD">
        <w:rPr>
          <w:rFonts w:ascii="Arial" w:hAnsi="Arial" w:cs="Arial"/>
          <w:sz w:val="18"/>
          <w:szCs w:val="18"/>
        </w:rPr>
        <w:t xml:space="preserve">multicollinearity with “duration of seizure freedom” not included into </w:t>
      </w:r>
      <w:r>
        <w:rPr>
          <w:rFonts w:ascii="Arial" w:hAnsi="Arial" w:cs="Arial"/>
          <w:sz w:val="18"/>
          <w:szCs w:val="18"/>
        </w:rPr>
        <w:t>logistic regression</w:t>
      </w:r>
      <w:r w:rsidRPr="004F13CD">
        <w:rPr>
          <w:rFonts w:ascii="Arial" w:hAnsi="Arial" w:cs="Arial"/>
          <w:sz w:val="18"/>
          <w:szCs w:val="18"/>
        </w:rPr>
        <w:t xml:space="preserve"> analysis</w:t>
      </w:r>
      <w:r>
        <w:rPr>
          <w:rFonts w:ascii="Arial" w:hAnsi="Arial" w:cs="Arial"/>
          <w:sz w:val="18"/>
          <w:szCs w:val="18"/>
        </w:rPr>
        <w:t>;</w:t>
      </w:r>
      <w:r w:rsidRPr="004F13CD">
        <w:rPr>
          <w:rFonts w:ascii="Arial" w:hAnsi="Arial" w:cs="Arial"/>
          <w:sz w:val="18"/>
          <w:szCs w:val="18"/>
        </w:rPr>
        <w:t xml:space="preserve"> </w:t>
      </w:r>
      <w:r w:rsidR="00CD7993" w:rsidRPr="00327EFF">
        <w:rPr>
          <w:rFonts w:ascii="Arial" w:hAnsi="Arial" w:cs="Arial"/>
          <w:sz w:val="18"/>
          <w:szCs w:val="18"/>
          <w:vertAlign w:val="superscript"/>
        </w:rPr>
        <w:t>d</w:t>
      </w:r>
      <w:r w:rsidRPr="004F13CD">
        <w:rPr>
          <w:rFonts w:ascii="Arial" w:hAnsi="Arial" w:cs="Arial"/>
          <w:sz w:val="18"/>
          <w:szCs w:val="18"/>
        </w:rPr>
        <w:t xml:space="preserve"> </w:t>
      </w:r>
      <w:r w:rsidRPr="000510F1">
        <w:rPr>
          <w:rFonts w:ascii="Arial" w:hAnsi="Arial" w:cs="Arial"/>
          <w:sz w:val="18"/>
          <w:szCs w:val="18"/>
        </w:rPr>
        <w:t xml:space="preserve">relationship status </w:t>
      </w:r>
      <w:r w:rsidR="00C846C2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>single</w:t>
      </w:r>
      <w:r w:rsidR="00C846C2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 xml:space="preserve"> compared to </w:t>
      </w:r>
      <w:r>
        <w:rPr>
          <w:rFonts w:ascii="Arial" w:hAnsi="Arial" w:cs="Arial"/>
          <w:sz w:val="18"/>
          <w:szCs w:val="18"/>
        </w:rPr>
        <w:t xml:space="preserve">all other </w:t>
      </w:r>
      <w:r w:rsidRPr="000510F1">
        <w:rPr>
          <w:rFonts w:ascii="Arial" w:hAnsi="Arial" w:cs="Arial"/>
          <w:sz w:val="18"/>
          <w:szCs w:val="18"/>
        </w:rPr>
        <w:t>relationship status</w:t>
      </w:r>
      <w:r w:rsidR="00C846C2">
        <w:rPr>
          <w:rFonts w:ascii="Arial" w:hAnsi="Arial" w:cs="Arial"/>
          <w:sz w:val="18"/>
          <w:szCs w:val="18"/>
        </w:rPr>
        <w:t>;</w:t>
      </w:r>
      <w:r w:rsidRPr="004F13CD">
        <w:rPr>
          <w:rFonts w:ascii="Arial" w:hAnsi="Arial" w:cs="Arial"/>
          <w:sz w:val="18"/>
          <w:szCs w:val="18"/>
        </w:rPr>
        <w:t xml:space="preserve"> total number</w:t>
      </w:r>
      <w:r w:rsidRPr="000510F1">
        <w:rPr>
          <w:rFonts w:ascii="Arial" w:hAnsi="Arial" w:cs="Arial"/>
          <w:sz w:val="18"/>
          <w:szCs w:val="18"/>
        </w:rPr>
        <w:t xml:space="preserve"> of ≥ 10 seizures compared to total number of 1-9</w:t>
      </w:r>
      <w:r>
        <w:rPr>
          <w:rFonts w:ascii="Arial" w:hAnsi="Arial" w:cs="Arial"/>
          <w:sz w:val="18"/>
          <w:szCs w:val="18"/>
        </w:rPr>
        <w:t xml:space="preserve"> </w:t>
      </w:r>
      <w:r w:rsidRPr="000510F1">
        <w:rPr>
          <w:rFonts w:ascii="Arial" w:hAnsi="Arial" w:cs="Arial"/>
          <w:sz w:val="18"/>
          <w:szCs w:val="18"/>
        </w:rPr>
        <w:t>seizures</w:t>
      </w:r>
      <w:r>
        <w:rPr>
          <w:rFonts w:ascii="Arial" w:hAnsi="Arial" w:cs="Arial"/>
          <w:sz w:val="18"/>
          <w:szCs w:val="18"/>
        </w:rPr>
        <w:t>.</w:t>
      </w:r>
    </w:p>
    <w:p w14:paraId="257FEA6B" w14:textId="77777777" w:rsidR="006B46AF" w:rsidRDefault="006B46AF" w:rsidP="00A4734C">
      <w:pPr>
        <w:spacing w:after="0" w:line="360" w:lineRule="auto"/>
        <w:jc w:val="both"/>
        <w:rPr>
          <w:rFonts w:ascii="Arial" w:hAnsi="Arial" w:cs="Arial"/>
          <w:b/>
        </w:rPr>
      </w:pPr>
    </w:p>
    <w:p w14:paraId="32329085" w14:textId="77777777" w:rsidR="006B46AF" w:rsidRDefault="006B46AF" w:rsidP="00A4734C">
      <w:pPr>
        <w:spacing w:after="0" w:line="360" w:lineRule="auto"/>
        <w:jc w:val="both"/>
        <w:rPr>
          <w:rFonts w:ascii="Arial" w:hAnsi="Arial" w:cs="Arial"/>
          <w:b/>
        </w:rPr>
      </w:pPr>
    </w:p>
    <w:p w14:paraId="1A2F10B8" w14:textId="77777777" w:rsidR="005463A1" w:rsidRDefault="005463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E606EDE" w14:textId="6899175B" w:rsidR="00A4734C" w:rsidRDefault="00A4734C" w:rsidP="00A4734C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</w:t>
      </w:r>
      <w:r w:rsidRPr="00E850DA">
        <w:rPr>
          <w:rFonts w:ascii="Arial" w:hAnsi="Arial" w:cs="Arial"/>
          <w:b/>
        </w:rPr>
        <w:t xml:space="preserve">able </w:t>
      </w:r>
      <w:r w:rsidR="001F36D4">
        <w:rPr>
          <w:rFonts w:ascii="Arial" w:hAnsi="Arial" w:cs="Arial"/>
          <w:b/>
        </w:rPr>
        <w:t>6</w:t>
      </w:r>
      <w:r w:rsidRPr="00E850DA">
        <w:rPr>
          <w:rFonts w:ascii="Arial" w:hAnsi="Arial" w:cs="Arial"/>
          <w:b/>
        </w:rPr>
        <w:t xml:space="preserve"> – Clinical variables associated with </w:t>
      </w:r>
      <w:r>
        <w:rPr>
          <w:rFonts w:ascii="Arial" w:hAnsi="Arial" w:cs="Arial"/>
          <w:b/>
        </w:rPr>
        <w:t xml:space="preserve">patients’ preference for </w:t>
      </w:r>
      <w:r w:rsidR="00000B80">
        <w:rPr>
          <w:rFonts w:ascii="Arial" w:hAnsi="Arial" w:cs="Arial"/>
          <w:b/>
        </w:rPr>
        <w:t>antiseizure medication</w:t>
      </w:r>
      <w:bookmarkStart w:id="3" w:name="_GoBack"/>
      <w:bookmarkEnd w:id="3"/>
      <w:r w:rsidR="00816768">
        <w:rPr>
          <w:rFonts w:ascii="Arial" w:hAnsi="Arial" w:cs="Arial"/>
          <w:b/>
        </w:rPr>
        <w:t xml:space="preserve"> </w:t>
      </w:r>
      <w:r w:rsidRPr="00E850DA">
        <w:rPr>
          <w:rFonts w:ascii="Arial" w:hAnsi="Arial" w:cs="Arial"/>
          <w:b/>
        </w:rPr>
        <w:t xml:space="preserve">non-discontinuation </w:t>
      </w:r>
      <w:r>
        <w:rPr>
          <w:rFonts w:ascii="Arial" w:hAnsi="Arial" w:cs="Arial"/>
          <w:b/>
        </w:rPr>
        <w:t>in subgroup</w:t>
      </w:r>
      <w:r w:rsidR="00577A98">
        <w:rPr>
          <w:rFonts w:ascii="Arial" w:hAnsi="Arial" w:cs="Arial"/>
          <w:b/>
        </w:rPr>
        <w:t xml:space="preserve"> of patients</w:t>
      </w:r>
      <w:r>
        <w:rPr>
          <w:rFonts w:ascii="Arial" w:hAnsi="Arial" w:cs="Arial"/>
          <w:b/>
        </w:rPr>
        <w:t xml:space="preserve"> </w:t>
      </w:r>
      <w:r w:rsidR="007658CA">
        <w:rPr>
          <w:rFonts w:ascii="Arial" w:hAnsi="Arial" w:cs="Arial"/>
          <w:b/>
        </w:rPr>
        <w:t xml:space="preserve">in whom </w:t>
      </w:r>
      <w:r>
        <w:rPr>
          <w:rFonts w:ascii="Arial" w:hAnsi="Arial" w:cs="Arial"/>
          <w:b/>
        </w:rPr>
        <w:t xml:space="preserve">neurologists </w:t>
      </w:r>
      <w:r w:rsidR="00816768">
        <w:rPr>
          <w:rFonts w:ascii="Arial" w:hAnsi="Arial" w:cs="Arial"/>
          <w:b/>
        </w:rPr>
        <w:t>recommended ASM</w:t>
      </w:r>
      <w:r>
        <w:rPr>
          <w:rFonts w:ascii="Arial" w:hAnsi="Arial" w:cs="Arial"/>
          <w:b/>
        </w:rPr>
        <w:t xml:space="preserve"> discontinuation</w:t>
      </w:r>
    </w:p>
    <w:tbl>
      <w:tblPr>
        <w:tblpPr w:leftFromText="141" w:rightFromText="141" w:vertAnchor="text" w:horzAnchor="margin" w:tblpY="202"/>
        <w:tblW w:w="1515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04"/>
        <w:gridCol w:w="2700"/>
        <w:gridCol w:w="2071"/>
        <w:gridCol w:w="1619"/>
        <w:gridCol w:w="2864"/>
      </w:tblGrid>
      <w:tr w:rsidR="00A4734C" w:rsidRPr="001B6BB4" w14:paraId="6CAC0F48" w14:textId="77777777" w:rsidTr="00470F96">
        <w:trPr>
          <w:trHeight w:val="404"/>
        </w:trPr>
        <w:tc>
          <w:tcPr>
            <w:tcW w:w="590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A2F1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D432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Non-discontinuation (n=8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6C33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Discontinuation</w:t>
            </w:r>
          </w:p>
          <w:p w14:paraId="0EBB820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(n=29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7FBB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 xml:space="preserve">Univariable </w:t>
            </w:r>
            <w:proofErr w:type="spellStart"/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de-DE"/>
              </w:rPr>
              <w:t>analysis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1808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Logistic regression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analysis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,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OR </w:t>
            </w:r>
            <w:r w:rsidRPr="00727C9A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</w:tr>
      <w:tr w:rsidR="00A4734C" w:rsidRPr="001B6BB4" w14:paraId="3C29B64A" w14:textId="77777777" w:rsidTr="00470F96">
        <w:trPr>
          <w:trHeight w:val="158"/>
        </w:trPr>
        <w:tc>
          <w:tcPr>
            <w:tcW w:w="590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33A5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atients: Clinical variable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2C95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2FA5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B302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4144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</w:tr>
      <w:tr w:rsidR="00A4734C" w:rsidRPr="001B6BB4" w14:paraId="094769F7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302F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Female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sex, n (%) 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5552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9 (60.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1C04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14 (48.3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ADD6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p= 0.254</w:t>
            </w:r>
            <w:r w:rsidRPr="00727C9A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BADC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74180046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8F01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, years, mean (standard deviation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E6CA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0 (1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B308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4 (19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0F65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= 0.337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859C1" w14:textId="36E39A33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r w:rsidR="009E2130" w:rsidRPr="00327EFF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c</w:t>
            </w:r>
            <w:proofErr w:type="spellEnd"/>
          </w:p>
        </w:tc>
      </w:tr>
      <w:tr w:rsidR="00A4734C" w:rsidRPr="001B6BB4" w14:paraId="6D3E6D5D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F825A" w14:textId="617DB385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Relationship status </w:t>
            </w:r>
            <w:r w:rsidR="00C846C2" w:rsidRPr="00C846C2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proofErr w:type="gramStart"/>
            <w:r w:rsidRPr="00727C9A">
              <w:rPr>
                <w:rFonts w:ascii="Arial" w:hAnsi="Arial" w:cs="Arial"/>
                <w:sz w:val="19"/>
                <w:szCs w:val="19"/>
              </w:rPr>
              <w:t>single</w:t>
            </w:r>
            <w:r w:rsidR="00C846C2" w:rsidRPr="00C846C2">
              <w:rPr>
                <w:rFonts w:ascii="Arial" w:hAnsi="Arial" w:cs="Arial"/>
                <w:sz w:val="19"/>
                <w:szCs w:val="19"/>
                <w:lang w:val="de-DE"/>
              </w:rPr>
              <w:t>‘</w:t>
            </w:r>
            <w:proofErr w:type="gramEnd"/>
            <w:r w:rsidRPr="00727C9A">
              <w:rPr>
                <w:rFonts w:ascii="Arial" w:hAnsi="Arial" w:cs="Arial"/>
                <w:sz w:val="19"/>
                <w:szCs w:val="19"/>
              </w:rPr>
              <w:t>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8998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15 (18.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699E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6 (20.7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3BD05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= 0.799</w:t>
            </w:r>
            <w:r w:rsidRPr="00727C9A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3AE9C" w14:textId="549F64FA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0.39 (0.10</w:t>
            </w:r>
            <w:r w:rsidRPr="00727C9A">
              <w:rPr>
                <w:rFonts w:ascii="Arial" w:hAnsi="Arial" w:cs="Arial"/>
                <w:sz w:val="19"/>
                <w:szCs w:val="19"/>
              </w:rPr>
              <w:t>–1.</w:t>
            </w:r>
            <w:proofErr w:type="gramStart"/>
            <w:r w:rsidRPr="00727C9A">
              <w:rPr>
                <w:rFonts w:ascii="Arial" w:hAnsi="Arial" w:cs="Arial"/>
                <w:sz w:val="19"/>
                <w:szCs w:val="19"/>
              </w:rPr>
              <w:t>47)</w:t>
            </w:r>
            <w:r w:rsidR="009E2130">
              <w:rPr>
                <w:rFonts w:ascii="Arial" w:hAnsi="Arial" w:cs="Arial"/>
                <w:sz w:val="19"/>
                <w:szCs w:val="19"/>
              </w:rPr>
              <w:t>d</w:t>
            </w:r>
            <w:proofErr w:type="gramEnd"/>
          </w:p>
        </w:tc>
      </w:tr>
      <w:tr w:rsidR="00A4734C" w:rsidRPr="002251DE" w14:paraId="38FDEE8D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668B2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Age at epilepsy onset, years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B3B5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7 (13-36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F9DA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8 (19-44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F8925" w14:textId="01F1AB7B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= 0.026</w:t>
            </w:r>
            <w:r w:rsidR="009E2130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D583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0.98 (0.95</w:t>
            </w:r>
            <w:r w:rsidRPr="00727C9A">
              <w:rPr>
                <w:rFonts w:ascii="Arial" w:hAnsi="Arial" w:cs="Arial"/>
                <w:sz w:val="19"/>
                <w:szCs w:val="19"/>
              </w:rPr>
              <w:t>–1.02)</w:t>
            </w:r>
          </w:p>
        </w:tc>
      </w:tr>
      <w:tr w:rsidR="00A4734C" w:rsidRPr="001B6BB4" w14:paraId="42182CAB" w14:textId="77777777" w:rsidTr="00470F96">
        <w:trPr>
          <w:trHeight w:val="194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5766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Duration of epilepsy until remission, </w:t>
            </w:r>
          </w:p>
          <w:p w14:paraId="4C8B5B4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years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A80A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9 (1-23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73AC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8 (1-21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6942C" w14:textId="2F4C4D4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= 0.809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F388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0.98 (0.94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1.03)</w:t>
            </w:r>
          </w:p>
        </w:tc>
      </w:tr>
      <w:tr w:rsidR="00A4734C" w:rsidRPr="001B6BB4" w14:paraId="19A01190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67A9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Duration of seizure freedom, years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A680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0 (5-1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56E3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6 (4-12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325F9" w14:textId="1D3E3E9F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p= 0.055</w:t>
            </w:r>
            <w:r w:rsidR="009E2130"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4BF6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1.01 (1.01</w:t>
            </w:r>
            <w:r w:rsidRPr="00727C9A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–1.02)</w:t>
            </w:r>
          </w:p>
        </w:tc>
      </w:tr>
      <w:tr w:rsidR="00A4734C" w:rsidRPr="00AD1025" w14:paraId="772391CC" w14:textId="77777777" w:rsidTr="00470F96">
        <w:trPr>
          <w:trHeight w:val="212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E82CE" w14:textId="74A2AFC5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revious generalized or focal to bilateral tonic-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</w:rPr>
              <w:t>clonic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</w:rPr>
              <w:t xml:space="preserve"> seizures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CD9E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69 (85.2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F335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0 (69.0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0E5E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p= 0.057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06DD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.52 (0.45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5.13)</w:t>
            </w:r>
          </w:p>
        </w:tc>
      </w:tr>
      <w:tr w:rsidR="00A4734C" w:rsidRPr="00AD1025" w14:paraId="6CD353F9" w14:textId="77777777" w:rsidTr="00470F96">
        <w:trPr>
          <w:trHeight w:val="212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D292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Total number of seizures ≥ 10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FE679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6 (32.1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9AA1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9 (31.0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F110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= 0.916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DA0ED" w14:textId="77F5145A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.17 (0.35–3.</w:t>
            </w:r>
            <w:proofErr w:type="gramStart"/>
            <w:r w:rsidRPr="00727C9A">
              <w:rPr>
                <w:rFonts w:ascii="Arial" w:hAnsi="Arial" w:cs="Arial"/>
                <w:sz w:val="19"/>
                <w:szCs w:val="19"/>
              </w:rPr>
              <w:t>91)</w:t>
            </w:r>
            <w:r w:rsidR="009E2130" w:rsidRPr="00327EFF">
              <w:rPr>
                <w:rFonts w:ascii="Arial" w:hAnsi="Arial" w:cs="Arial"/>
                <w:sz w:val="19"/>
                <w:szCs w:val="19"/>
                <w:vertAlign w:val="superscript"/>
              </w:rPr>
              <w:t>d</w:t>
            </w:r>
            <w:proofErr w:type="gramEnd"/>
          </w:p>
        </w:tc>
      </w:tr>
      <w:tr w:rsidR="00A4734C" w:rsidRPr="001B6BB4" w14:paraId="5ECBA95B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97A49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pilepsy type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4FBB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87F7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F7BC9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  <w:lang w:val="de-DE"/>
              </w:rPr>
            </w:pP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C894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</w:p>
        </w:tc>
      </w:tr>
      <w:tr w:rsidR="00A4734C" w:rsidRPr="001B6BB4" w14:paraId="721B3DD3" w14:textId="77777777" w:rsidTr="00470F96">
        <w:trPr>
          <w:trHeight w:val="20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D0138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Focal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4902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45 (55.6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B9EC2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0 (69.0)</w:t>
            </w:r>
          </w:p>
        </w:tc>
        <w:tc>
          <w:tcPr>
            <w:tcW w:w="161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649D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p= 0.448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  <w:r w:rsidRPr="00727C9A" w:rsidDel="0013096A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86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BEDB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08F14995" w14:textId="77777777" w:rsidTr="00470F96">
        <w:trPr>
          <w:trHeight w:val="7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FB846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Generalized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D093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1 (25.9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6FD7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 (17.2)</w:t>
            </w:r>
          </w:p>
        </w:tc>
        <w:tc>
          <w:tcPr>
            <w:tcW w:w="161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57A9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CE8F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10DD8E06" w14:textId="77777777" w:rsidTr="00470F96">
        <w:trPr>
          <w:trHeight w:val="131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09F6A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Unknown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0678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5 (18.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03422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4 (13.8)</w:t>
            </w:r>
          </w:p>
        </w:tc>
        <w:tc>
          <w:tcPr>
            <w:tcW w:w="161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CB58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C9FD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14FAADBE" w14:textId="77777777" w:rsidTr="00470F96">
        <w:trPr>
          <w:trHeight w:val="7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E312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Structural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epilepsy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etiology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08F1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7 (21.0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F4599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 (17.2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DADE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p= 0.665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6A23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2343C426" w14:textId="77777777" w:rsidTr="00470F96">
        <w:trPr>
          <w:trHeight w:val="404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8129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Total number of ASM (including current ASM), </w:t>
            </w:r>
          </w:p>
          <w:p w14:paraId="351EDA8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2C15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 (1-3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F0A7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1 (1-3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0EFAA" w14:textId="101AC28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301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7195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2F454FC5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8995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en-GB"/>
              </w:rPr>
              <w:t>Daily ASM load (related to DDD)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010B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0.8 (0.7-1.2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D785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0.7 (0.5-0.7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FAA15" w14:textId="6DA64674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= 0.005</w:t>
            </w:r>
            <w:r w:rsidR="009E2130"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CABBD" w14:textId="7EAB4B00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.18 (1.64–40.76)</w:t>
            </w:r>
          </w:p>
        </w:tc>
      </w:tr>
      <w:tr w:rsidR="00A4734C" w:rsidRPr="002251DE" w14:paraId="26549A71" w14:textId="77777777" w:rsidTr="00C25E63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217C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rior discontinuation attempt(s), n (%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7E82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22 (27.2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190A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3 (10.3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7664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</w:rPr>
              <w:t>p= 0.064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a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CA00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68B2BBED" w14:textId="77777777" w:rsidTr="00C25E63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5AFC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2-year recurrence risk, </w:t>
            </w:r>
            <w:r>
              <w:rPr>
                <w:rFonts w:ascii="Arial" w:hAnsi="Arial" w:cs="Arial"/>
                <w:sz w:val="19"/>
                <w:szCs w:val="19"/>
              </w:rPr>
              <w:t xml:space="preserve">%, </w:t>
            </w:r>
            <w:r w:rsidRPr="00727C9A">
              <w:rPr>
                <w:rFonts w:ascii="Arial" w:hAnsi="Arial" w:cs="Arial"/>
                <w:sz w:val="19"/>
                <w:szCs w:val="19"/>
              </w:rPr>
              <w:t>mean (standard deviation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621A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42</w:t>
            </w:r>
            <w:r>
              <w:rPr>
                <w:rFonts w:ascii="Arial" w:hAnsi="Arial" w:cs="Arial"/>
                <w:sz w:val="19"/>
                <w:szCs w:val="19"/>
              </w:rPr>
              <w:t>.1</w:t>
            </w:r>
            <w:r w:rsidRPr="00727C9A">
              <w:rPr>
                <w:rFonts w:ascii="Arial" w:hAnsi="Arial" w:cs="Arial"/>
                <w:sz w:val="19"/>
                <w:szCs w:val="19"/>
              </w:rPr>
              <w:t xml:space="preserve"> (2</w:t>
            </w:r>
            <w:r>
              <w:rPr>
                <w:rFonts w:ascii="Arial" w:hAnsi="Arial" w:cs="Arial"/>
                <w:sz w:val="19"/>
                <w:szCs w:val="19"/>
              </w:rPr>
              <w:t>1.5</w:t>
            </w:r>
            <w:r w:rsidRPr="00727C9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5661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8.5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5.9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9A40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184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71C3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035F7F5A" w14:textId="77777777" w:rsidTr="00C25E63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071A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lastRenderedPageBreak/>
              <w:t>5-year recurrence risk,</w:t>
            </w:r>
            <w:r>
              <w:rPr>
                <w:rFonts w:ascii="Arial" w:hAnsi="Arial" w:cs="Arial"/>
                <w:sz w:val="19"/>
                <w:szCs w:val="19"/>
              </w:rPr>
              <w:t xml:space="preserve"> %,</w:t>
            </w:r>
            <w:r w:rsidRPr="00727C9A">
              <w:rPr>
                <w:rFonts w:ascii="Arial" w:hAnsi="Arial" w:cs="Arial"/>
                <w:sz w:val="19"/>
                <w:szCs w:val="19"/>
              </w:rPr>
              <w:t xml:space="preserve"> mean (standard deviation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4E57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51</w:t>
            </w:r>
            <w:r>
              <w:rPr>
                <w:rFonts w:ascii="Arial" w:hAnsi="Arial" w:cs="Arial"/>
                <w:sz w:val="19"/>
                <w:szCs w:val="19"/>
              </w:rPr>
              <w:t>.4</w:t>
            </w:r>
            <w:r w:rsidRPr="00727C9A">
              <w:rPr>
                <w:rFonts w:ascii="Arial" w:hAnsi="Arial" w:cs="Arial"/>
                <w:sz w:val="19"/>
                <w:szCs w:val="19"/>
              </w:rPr>
              <w:t xml:space="preserve"> (24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727C9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4D3B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59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.3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  <w:lang w:val="de-DE"/>
              </w:rPr>
              <w:t>6.9</w:t>
            </w: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BBFA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141</w:t>
            </w:r>
            <w:r w:rsidRPr="00727C9A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3E97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3EDA30C6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5575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atients: Questionnaire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5896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5804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7D24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AD28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68EE7D8B" w14:textId="77777777" w:rsidTr="00470F96">
        <w:trPr>
          <w:trHeight w:val="92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DDF3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PESO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91F2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D747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9A36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EFD7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6D56CB53" w14:textId="77777777" w:rsidTr="00470F96">
        <w:trPr>
          <w:trHeight w:val="4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329FF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Coping with </w:t>
            </w:r>
            <w:r>
              <w:rPr>
                <w:rFonts w:ascii="Arial" w:hAnsi="Arial" w:cs="Arial"/>
                <w:sz w:val="19"/>
                <w:szCs w:val="19"/>
              </w:rPr>
              <w:t>e</w:t>
            </w:r>
            <w:r w:rsidRPr="00727C9A">
              <w:rPr>
                <w:rFonts w:ascii="Arial" w:hAnsi="Arial" w:cs="Arial"/>
                <w:sz w:val="19"/>
                <w:szCs w:val="19"/>
              </w:rPr>
              <w:t>pilepsy, mean (standard deviation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ECFB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6 (14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35C2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0 (11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3E2C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sz w:val="19"/>
                <w:szCs w:val="19"/>
                <w:lang w:val="de-DE"/>
              </w:rPr>
              <w:t>p= 0.030</w:t>
            </w:r>
            <w:r w:rsidRPr="00727C9A">
              <w:rPr>
                <w:rFonts w:ascii="Arial" w:hAnsi="Arial" w:cs="Arial"/>
                <w:b/>
                <w:sz w:val="19"/>
                <w:szCs w:val="19"/>
                <w:vertAlign w:val="superscript"/>
                <w:lang w:val="de-DE"/>
              </w:rPr>
              <w:t>b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F70C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1.04 (1.00</w:t>
            </w:r>
            <w:r w:rsidRPr="00727C9A">
              <w:rPr>
                <w:rFonts w:ascii="Arial" w:hAnsi="Arial" w:cs="Arial"/>
                <w:color w:val="000000"/>
                <w:sz w:val="19"/>
                <w:szCs w:val="19"/>
              </w:rPr>
              <w:t>–1.08)</w:t>
            </w:r>
          </w:p>
        </w:tc>
      </w:tr>
      <w:tr w:rsidR="00A4734C" w:rsidRPr="001B6BB4" w14:paraId="6599E1F7" w14:textId="77777777" w:rsidTr="00470F96">
        <w:trPr>
          <w:trHeight w:val="92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3161B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 xml:space="preserve">Restrictions in daily living due to epilepsy, </w:t>
            </w:r>
          </w:p>
          <w:p w14:paraId="1833D377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444E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 (0-9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47FD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 (0-10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8B20B" w14:textId="1EE9C8E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672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33B8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  <w:p w14:paraId="2B1F29F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39606580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EAD86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Felt stigma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3E3F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0-10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E59D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0 (0-8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993C1" w14:textId="09CDFE73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437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6164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21137DB9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2A795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Epilepsy-related fear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3CEE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4 (12-42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6451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1 (8-38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5923F" w14:textId="3EA726CB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278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83D4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4E705CA3" w14:textId="77777777" w:rsidTr="00470F96">
        <w:trPr>
          <w:trHeight w:val="4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AED3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LSS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B03A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767F2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B7FB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E556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21BF0045" w14:textId="77777777" w:rsidTr="00470F96">
        <w:trPr>
          <w:trHeight w:val="101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EC6D6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Percept subscale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ECF9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6 (23-28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FAC0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6 (24-28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66067" w14:textId="2D88093F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670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D388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458B950B" w14:textId="77777777" w:rsidTr="00470F96">
        <w:trPr>
          <w:trHeight w:val="4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A0D64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Ictal/postictal subscale, mean (standard deviation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08EC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9 (8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166F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8 (8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7FE4E" w14:textId="56D78503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245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3B17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6C33319F" w14:textId="77777777" w:rsidTr="00470F96">
        <w:trPr>
          <w:trHeight w:val="92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1A209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LAEP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20158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9 (24-40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A712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27 (21-37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39306" w14:textId="251696B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300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C2D5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1EB07D29" w14:textId="77777777" w:rsidTr="00470F96">
        <w:trPr>
          <w:trHeight w:val="47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39F9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QOLIE-31-P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F37C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85 (73-90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CB7A7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81 (74-90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E35AB" w14:textId="6EA1918C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981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DBD3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2D4151B0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E5EB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NDDI-E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5787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9 (7-12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C28C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10 (7-12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449AF" w14:textId="47598D3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411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B82A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2C10EA4B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785C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</w:rPr>
              <w:t>GAD7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52AD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1-6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A6A3A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1-6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A1C59" w14:textId="518C2DDB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766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E3DA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64D3654F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90DE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b/>
                <w:bCs/>
                <w:sz w:val="19"/>
                <w:szCs w:val="19"/>
                <w:lang w:val="de-DE"/>
              </w:rPr>
              <w:t>BFI-10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7E5E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CDB7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  <w:lang w:val="de-DE"/>
              </w:rPr>
            </w:pP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B3AD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  <w:lang w:val="de-DE"/>
              </w:rPr>
            </w:pP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C49A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4734C" w:rsidRPr="001B6BB4" w14:paraId="32200121" w14:textId="77777777" w:rsidTr="00470F96">
        <w:trPr>
          <w:trHeight w:val="3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28462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ru-RU"/>
              </w:rPr>
              <w:t>Extraversion</w:t>
            </w:r>
            <w:r w:rsidRPr="00727C9A">
              <w:rPr>
                <w:rFonts w:ascii="Arial" w:hAnsi="Arial" w:cs="Arial"/>
                <w:sz w:val="19"/>
                <w:szCs w:val="19"/>
              </w:rPr>
              <w:t>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D60AB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25B62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3-4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28A196" w14:textId="09C81C74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175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BA90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1AD03741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82070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Neuroticism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12D2C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2-4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ECB9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3 (2-4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49108" w14:textId="5CF84536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997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CB673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5A69B8B6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46FC3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Openness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059B1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DAA94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5A9FC" w14:textId="3B8415DD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834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7078D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6E8FCB20" w14:textId="77777777" w:rsidTr="00470F96">
        <w:trPr>
          <w:trHeight w:val="18"/>
        </w:trPr>
        <w:tc>
          <w:tcPr>
            <w:tcW w:w="5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00E23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</w:rPr>
              <w:t>Conscientiousness, median (IQR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B1D65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4-5)</w:t>
            </w:r>
          </w:p>
        </w:tc>
        <w:tc>
          <w:tcPr>
            <w:tcW w:w="20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38CDF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5)</w:t>
            </w:r>
          </w:p>
        </w:tc>
        <w:tc>
          <w:tcPr>
            <w:tcW w:w="16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03768" w14:textId="554792AE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381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A55F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  <w:tr w:rsidR="00A4734C" w:rsidRPr="001B6BB4" w14:paraId="4E489F81" w14:textId="77777777" w:rsidTr="00470F96">
        <w:trPr>
          <w:trHeight w:val="18"/>
        </w:trPr>
        <w:tc>
          <w:tcPr>
            <w:tcW w:w="590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07D0B" w14:textId="77777777" w:rsidR="00A4734C" w:rsidRPr="00727C9A" w:rsidRDefault="00A4734C" w:rsidP="00470F96">
            <w:pPr>
              <w:spacing w:after="0" w:line="240" w:lineRule="auto"/>
              <w:ind w:left="708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Tolerance</w:t>
            </w:r>
            <w:proofErr w:type="spellEnd"/>
            <w:r w:rsidRPr="00727C9A">
              <w:rPr>
                <w:rFonts w:ascii="Arial" w:hAnsi="Arial" w:cs="Arial"/>
                <w:sz w:val="19"/>
                <w:szCs w:val="19"/>
              </w:rPr>
              <w:t>, median (IQR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9D08E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4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2D550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4 (3-4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E5679" w14:textId="35D2FD6B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727C9A">
              <w:rPr>
                <w:rFonts w:ascii="Arial" w:hAnsi="Arial" w:cs="Arial"/>
                <w:bCs/>
                <w:sz w:val="19"/>
                <w:szCs w:val="19"/>
                <w:lang w:val="de-DE"/>
              </w:rPr>
              <w:t>p= 0.381</w:t>
            </w:r>
            <w:r w:rsidR="009E2130">
              <w:rPr>
                <w:rFonts w:ascii="Arial" w:hAnsi="Arial" w:cs="Arial"/>
                <w:bCs/>
                <w:sz w:val="19"/>
                <w:szCs w:val="19"/>
                <w:vertAlign w:val="superscript"/>
                <w:lang w:val="de-DE"/>
              </w:rPr>
              <w:t>e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835E6" w14:textId="77777777" w:rsidR="00A4734C" w:rsidRPr="00727C9A" w:rsidRDefault="00A4734C" w:rsidP="00470F96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 xml:space="preserve">Not </w:t>
            </w:r>
            <w:proofErr w:type="spellStart"/>
            <w:r w:rsidRPr="00727C9A">
              <w:rPr>
                <w:rFonts w:ascii="Arial" w:hAnsi="Arial" w:cs="Arial"/>
                <w:sz w:val="19"/>
                <w:szCs w:val="19"/>
                <w:lang w:val="de-DE"/>
              </w:rPr>
              <w:t>included</w:t>
            </w:r>
            <w:proofErr w:type="spellEnd"/>
          </w:p>
        </w:tc>
      </w:tr>
    </w:tbl>
    <w:p w14:paraId="7561720A" w14:textId="71166A87" w:rsidR="00C846C2" w:rsidRPr="00E76CB3" w:rsidRDefault="00A4734C" w:rsidP="00327EFF">
      <w:pPr>
        <w:spacing w:after="0" w:line="240" w:lineRule="auto"/>
        <w:jc w:val="both"/>
        <w:rPr>
          <w:rFonts w:ascii="Arial" w:hAnsi="Arial" w:cs="Arial"/>
          <w:sz w:val="18"/>
          <w:szCs w:val="18"/>
        </w:rPr>
        <w:sectPr w:rsidR="00C846C2" w:rsidRPr="00E76CB3" w:rsidSect="00470F96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</w:rPr>
        <w:t xml:space="preserve">ASM, antiseizure medication; n, number; IQR, interquartile range; PESOS, </w:t>
      </w:r>
      <w:r w:rsidRPr="00FD2B4B">
        <w:rPr>
          <w:rFonts w:ascii="Arial" w:hAnsi="Arial" w:cs="Arial"/>
          <w:sz w:val="18"/>
          <w:szCs w:val="18"/>
        </w:rPr>
        <w:t>questionnaire asking for the patients’ social environment, coping with epilepsy, social impairment and perceived stigma</w:t>
      </w:r>
      <w:r>
        <w:rPr>
          <w:rFonts w:ascii="Arial" w:hAnsi="Arial" w:cs="Arial"/>
          <w:sz w:val="18"/>
          <w:szCs w:val="18"/>
        </w:rPr>
        <w:t xml:space="preserve">; LSSS, </w:t>
      </w:r>
      <w:r w:rsidRPr="00FD2B4B">
        <w:rPr>
          <w:rFonts w:ascii="Arial" w:hAnsi="Arial" w:cs="Arial"/>
          <w:sz w:val="18"/>
          <w:szCs w:val="18"/>
        </w:rPr>
        <w:t>Liverpool Seizure Severity Scale</w:t>
      </w:r>
      <w:r>
        <w:rPr>
          <w:rFonts w:ascii="Arial" w:hAnsi="Arial" w:cs="Arial"/>
          <w:sz w:val="18"/>
          <w:szCs w:val="18"/>
        </w:rPr>
        <w:t xml:space="preserve">; LAEP, </w:t>
      </w:r>
      <w:r w:rsidRPr="00FD2B4B">
        <w:rPr>
          <w:rFonts w:ascii="Arial" w:hAnsi="Arial" w:cs="Arial"/>
          <w:sz w:val="18"/>
          <w:szCs w:val="18"/>
        </w:rPr>
        <w:t>Liverpool Adverse Events Profile</w:t>
      </w:r>
      <w:r>
        <w:rPr>
          <w:rFonts w:ascii="Arial" w:hAnsi="Arial" w:cs="Arial"/>
          <w:sz w:val="18"/>
          <w:szCs w:val="18"/>
        </w:rPr>
        <w:t xml:space="preserve">; QOLIE-31-P, </w:t>
      </w:r>
      <w:r w:rsidRPr="00FD2B4B">
        <w:rPr>
          <w:rFonts w:ascii="Arial" w:hAnsi="Arial" w:cs="Arial"/>
          <w:sz w:val="18"/>
          <w:szCs w:val="18"/>
        </w:rPr>
        <w:t>Patient-Weighted Quality of Life in Epilepsy</w:t>
      </w:r>
      <w:r>
        <w:rPr>
          <w:rFonts w:ascii="Arial" w:hAnsi="Arial" w:cs="Arial"/>
          <w:sz w:val="18"/>
          <w:szCs w:val="18"/>
        </w:rPr>
        <w:t xml:space="preserve">; NDDI-E, </w:t>
      </w:r>
      <w:r w:rsidRPr="00FD2B4B">
        <w:rPr>
          <w:rFonts w:ascii="Arial" w:hAnsi="Arial" w:cs="Arial"/>
          <w:sz w:val="18"/>
          <w:szCs w:val="18"/>
        </w:rPr>
        <w:t>Neurological Disorders Depression Inventory for Epilepsy</w:t>
      </w:r>
      <w:r>
        <w:rPr>
          <w:rFonts w:ascii="Arial" w:hAnsi="Arial" w:cs="Arial"/>
          <w:sz w:val="18"/>
          <w:szCs w:val="18"/>
        </w:rPr>
        <w:t xml:space="preserve">; GAD7, </w:t>
      </w:r>
      <w:r w:rsidRPr="00FD2B4B">
        <w:rPr>
          <w:rFonts w:ascii="Arial" w:hAnsi="Arial" w:cs="Arial"/>
          <w:sz w:val="18"/>
          <w:szCs w:val="18"/>
        </w:rPr>
        <w:t>Generalized Anxiety Disorder 7-item</w:t>
      </w:r>
      <w:r>
        <w:rPr>
          <w:rFonts w:ascii="Arial" w:hAnsi="Arial" w:cs="Arial"/>
          <w:sz w:val="18"/>
          <w:szCs w:val="18"/>
        </w:rPr>
        <w:t xml:space="preserve">; BFI-10, </w:t>
      </w:r>
      <w:r w:rsidRPr="00FD2B4B">
        <w:rPr>
          <w:rFonts w:ascii="Arial" w:hAnsi="Arial" w:cs="Arial"/>
          <w:sz w:val="18"/>
          <w:szCs w:val="18"/>
        </w:rPr>
        <w:t>Big Five Inventory</w:t>
      </w:r>
      <w:r>
        <w:rPr>
          <w:rFonts w:ascii="Arial" w:hAnsi="Arial" w:cs="Arial"/>
          <w:sz w:val="18"/>
          <w:szCs w:val="18"/>
        </w:rPr>
        <w:t xml:space="preserve">; </w:t>
      </w:r>
      <w:r w:rsidRPr="007D2EAD">
        <w:rPr>
          <w:rFonts w:ascii="Arial" w:hAnsi="Arial" w:cs="Arial"/>
          <w:bCs/>
          <w:vertAlign w:val="superscript"/>
        </w:rPr>
        <w:t>a</w:t>
      </w:r>
      <w:r w:rsidRPr="00F54787">
        <w:rPr>
          <w:rFonts w:ascii="Arial" w:hAnsi="Arial" w:cs="Arial"/>
          <w:sz w:val="18"/>
          <w:szCs w:val="18"/>
        </w:rPr>
        <w:t xml:space="preserve"> Pearson`s Chi-Squared-Test</w:t>
      </w:r>
      <w:r>
        <w:rPr>
          <w:rFonts w:ascii="Arial" w:hAnsi="Arial" w:cs="Arial"/>
          <w:sz w:val="18"/>
          <w:szCs w:val="18"/>
        </w:rPr>
        <w:t>;</w:t>
      </w:r>
      <w:r w:rsidRPr="00F54787">
        <w:rPr>
          <w:rFonts w:ascii="Arial" w:hAnsi="Arial" w:cs="Arial"/>
          <w:sz w:val="18"/>
          <w:szCs w:val="18"/>
        </w:rPr>
        <w:t xml:space="preserve"> </w:t>
      </w:r>
      <w:r w:rsidRPr="00F54787">
        <w:rPr>
          <w:rFonts w:ascii="Arial" w:hAnsi="Arial" w:cs="Arial"/>
          <w:sz w:val="18"/>
          <w:szCs w:val="18"/>
          <w:vertAlign w:val="superscript"/>
        </w:rPr>
        <w:t>b</w:t>
      </w:r>
      <w:r w:rsidRPr="00F54787">
        <w:rPr>
          <w:rFonts w:ascii="Arial" w:hAnsi="Arial" w:cs="Arial"/>
          <w:sz w:val="18"/>
          <w:szCs w:val="18"/>
        </w:rPr>
        <w:t xml:space="preserve"> T-Test, </w:t>
      </w:r>
      <w:r w:rsidR="009E2130" w:rsidRPr="00327EFF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</w:t>
      </w:r>
      <w:r w:rsidRPr="00E254EF">
        <w:rPr>
          <w:rFonts w:ascii="Arial" w:hAnsi="Arial" w:cs="Arial"/>
          <w:sz w:val="18"/>
          <w:szCs w:val="18"/>
        </w:rPr>
        <w:t xml:space="preserve">due to </w:t>
      </w:r>
      <w:r w:rsidRPr="004F13CD">
        <w:rPr>
          <w:rFonts w:ascii="Arial" w:hAnsi="Arial" w:cs="Arial"/>
          <w:sz w:val="18"/>
          <w:szCs w:val="18"/>
        </w:rPr>
        <w:t xml:space="preserve">multicollinearity with “duration of seizure freedom” not included into </w:t>
      </w:r>
      <w:r>
        <w:rPr>
          <w:rFonts w:ascii="Arial" w:hAnsi="Arial" w:cs="Arial"/>
          <w:sz w:val="18"/>
          <w:szCs w:val="18"/>
        </w:rPr>
        <w:t>logistic regression</w:t>
      </w:r>
      <w:r w:rsidRPr="004F13CD">
        <w:rPr>
          <w:rFonts w:ascii="Arial" w:hAnsi="Arial" w:cs="Arial"/>
          <w:sz w:val="18"/>
          <w:szCs w:val="18"/>
        </w:rPr>
        <w:t xml:space="preserve"> analysis</w:t>
      </w:r>
      <w:r>
        <w:rPr>
          <w:rFonts w:ascii="Arial" w:hAnsi="Arial" w:cs="Arial"/>
          <w:sz w:val="18"/>
          <w:szCs w:val="18"/>
        </w:rPr>
        <w:t>;</w:t>
      </w:r>
      <w:r w:rsidRPr="004F13CD">
        <w:rPr>
          <w:rFonts w:ascii="Arial" w:hAnsi="Arial" w:cs="Arial"/>
          <w:sz w:val="18"/>
          <w:szCs w:val="18"/>
        </w:rPr>
        <w:t xml:space="preserve"> </w:t>
      </w:r>
      <w:r w:rsidR="009E2130" w:rsidRPr="00327EFF">
        <w:rPr>
          <w:rFonts w:ascii="Arial" w:hAnsi="Arial" w:cs="Arial"/>
          <w:sz w:val="18"/>
          <w:szCs w:val="18"/>
          <w:vertAlign w:val="superscript"/>
        </w:rPr>
        <w:t>d</w:t>
      </w:r>
      <w:r w:rsidRPr="004F13CD">
        <w:rPr>
          <w:rFonts w:ascii="Arial" w:hAnsi="Arial" w:cs="Arial"/>
          <w:sz w:val="18"/>
          <w:szCs w:val="18"/>
        </w:rPr>
        <w:t xml:space="preserve"> </w:t>
      </w:r>
      <w:r w:rsidRPr="000510F1">
        <w:rPr>
          <w:rFonts w:ascii="Arial" w:hAnsi="Arial" w:cs="Arial"/>
          <w:sz w:val="18"/>
          <w:szCs w:val="18"/>
        </w:rPr>
        <w:t xml:space="preserve">relationship status </w:t>
      </w:r>
      <w:r w:rsidR="00C846C2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>single</w:t>
      </w:r>
      <w:r w:rsidR="00C846C2" w:rsidRPr="00E76CB3">
        <w:rPr>
          <w:rFonts w:ascii="Arial" w:hAnsi="Arial" w:cs="Arial"/>
          <w:sz w:val="18"/>
          <w:szCs w:val="18"/>
          <w:lang w:val="en-GB"/>
        </w:rPr>
        <w:t>‘</w:t>
      </w:r>
      <w:r w:rsidRPr="000510F1">
        <w:rPr>
          <w:rFonts w:ascii="Arial" w:hAnsi="Arial" w:cs="Arial"/>
          <w:sz w:val="18"/>
          <w:szCs w:val="18"/>
        </w:rPr>
        <w:t xml:space="preserve"> compared to </w:t>
      </w:r>
      <w:r>
        <w:rPr>
          <w:rFonts w:ascii="Arial" w:hAnsi="Arial" w:cs="Arial"/>
          <w:sz w:val="18"/>
          <w:szCs w:val="18"/>
        </w:rPr>
        <w:t xml:space="preserve">all other </w:t>
      </w:r>
      <w:r w:rsidRPr="000510F1">
        <w:rPr>
          <w:rFonts w:ascii="Arial" w:hAnsi="Arial" w:cs="Arial"/>
          <w:sz w:val="18"/>
          <w:szCs w:val="18"/>
        </w:rPr>
        <w:t>relationship status</w:t>
      </w:r>
      <w:r w:rsidR="00C846C2">
        <w:rPr>
          <w:rFonts w:ascii="Arial" w:hAnsi="Arial" w:cs="Arial"/>
          <w:sz w:val="18"/>
          <w:szCs w:val="18"/>
        </w:rPr>
        <w:t>;</w:t>
      </w:r>
      <w:r w:rsidRPr="004F13CD">
        <w:rPr>
          <w:rFonts w:ascii="Arial" w:hAnsi="Arial" w:cs="Arial"/>
          <w:sz w:val="18"/>
          <w:szCs w:val="18"/>
        </w:rPr>
        <w:t xml:space="preserve"> total</w:t>
      </w:r>
      <w:r w:rsidRPr="000510F1">
        <w:rPr>
          <w:rFonts w:ascii="Arial" w:hAnsi="Arial" w:cs="Arial"/>
          <w:sz w:val="18"/>
          <w:szCs w:val="18"/>
        </w:rPr>
        <w:t xml:space="preserve"> number of ≥ 10 seizures compared to total number of 1-9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510F1">
        <w:rPr>
          <w:rFonts w:ascii="Arial" w:hAnsi="Arial" w:cs="Arial"/>
          <w:sz w:val="18"/>
          <w:szCs w:val="18"/>
        </w:rPr>
        <w:t>seizures</w:t>
      </w:r>
      <w:r>
        <w:rPr>
          <w:rFonts w:ascii="Arial" w:hAnsi="Arial" w:cs="Arial"/>
        </w:rPr>
        <w:t>.</w:t>
      </w:r>
      <w:r w:rsidR="009E2130">
        <w:rPr>
          <w:rFonts w:ascii="Arial" w:hAnsi="Arial" w:cs="Arial"/>
          <w:sz w:val="18"/>
          <w:szCs w:val="18"/>
          <w:vertAlign w:val="superscript"/>
        </w:rPr>
        <w:t>e</w:t>
      </w:r>
      <w:proofErr w:type="spellEnd"/>
      <w:r w:rsidR="009E2130" w:rsidRPr="00F54787">
        <w:rPr>
          <w:rFonts w:ascii="Arial" w:hAnsi="Arial" w:cs="Arial"/>
          <w:sz w:val="18"/>
          <w:szCs w:val="18"/>
        </w:rPr>
        <w:t xml:space="preserve"> Mann-Whitney U Tes</w:t>
      </w:r>
      <w:r w:rsidR="00B36D12">
        <w:rPr>
          <w:rFonts w:ascii="Arial" w:hAnsi="Arial" w:cs="Arial"/>
          <w:sz w:val="18"/>
          <w:szCs w:val="18"/>
        </w:rPr>
        <w:t>t</w:t>
      </w:r>
    </w:p>
    <w:bookmarkEnd w:id="1"/>
    <w:p w14:paraId="48653C07" w14:textId="7928935D" w:rsidR="00A4734C" w:rsidRDefault="00A4734C" w:rsidP="00E76CB3">
      <w:pPr>
        <w:spacing w:after="0" w:line="240" w:lineRule="auto"/>
        <w:jc w:val="both"/>
      </w:pPr>
    </w:p>
    <w:sectPr w:rsidR="00A4734C" w:rsidSect="00470F96"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4C"/>
    <w:rsid w:val="00000B80"/>
    <w:rsid w:val="000119E2"/>
    <w:rsid w:val="000158CC"/>
    <w:rsid w:val="001F36D4"/>
    <w:rsid w:val="001F79A5"/>
    <w:rsid w:val="0024109B"/>
    <w:rsid w:val="002423A3"/>
    <w:rsid w:val="00304332"/>
    <w:rsid w:val="00327EFF"/>
    <w:rsid w:val="00360A0B"/>
    <w:rsid w:val="00376D0F"/>
    <w:rsid w:val="00470F96"/>
    <w:rsid w:val="004765A9"/>
    <w:rsid w:val="00495497"/>
    <w:rsid w:val="004D71BA"/>
    <w:rsid w:val="004E3AE4"/>
    <w:rsid w:val="005463A1"/>
    <w:rsid w:val="005679DA"/>
    <w:rsid w:val="00577A98"/>
    <w:rsid w:val="005F67D6"/>
    <w:rsid w:val="006A0492"/>
    <w:rsid w:val="006B46AF"/>
    <w:rsid w:val="007172EE"/>
    <w:rsid w:val="007658CA"/>
    <w:rsid w:val="007F2FFC"/>
    <w:rsid w:val="00802C83"/>
    <w:rsid w:val="00816768"/>
    <w:rsid w:val="00873792"/>
    <w:rsid w:val="008F7D7A"/>
    <w:rsid w:val="00924768"/>
    <w:rsid w:val="009503CA"/>
    <w:rsid w:val="009E2130"/>
    <w:rsid w:val="00A4734C"/>
    <w:rsid w:val="00A67467"/>
    <w:rsid w:val="00A83597"/>
    <w:rsid w:val="00A93883"/>
    <w:rsid w:val="00B36D12"/>
    <w:rsid w:val="00BD6108"/>
    <w:rsid w:val="00C039EA"/>
    <w:rsid w:val="00C25E63"/>
    <w:rsid w:val="00C56283"/>
    <w:rsid w:val="00C72FE9"/>
    <w:rsid w:val="00C77C7D"/>
    <w:rsid w:val="00C846C2"/>
    <w:rsid w:val="00C957FC"/>
    <w:rsid w:val="00CD7993"/>
    <w:rsid w:val="00D31808"/>
    <w:rsid w:val="00D542F1"/>
    <w:rsid w:val="00DA129B"/>
    <w:rsid w:val="00DE023A"/>
    <w:rsid w:val="00DF37CC"/>
    <w:rsid w:val="00E0706D"/>
    <w:rsid w:val="00E46197"/>
    <w:rsid w:val="00E76CB3"/>
    <w:rsid w:val="00EC7F26"/>
    <w:rsid w:val="00F2345D"/>
    <w:rsid w:val="00F30291"/>
    <w:rsid w:val="00F31CB0"/>
    <w:rsid w:val="00F5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07DE9"/>
  <w15:chartTrackingRefBased/>
  <w15:docId w15:val="{722886DD-5841-4B29-8039-4E223F01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734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D3180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46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46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46AF"/>
    <w:rPr>
      <w:rFonts w:ascii="Calibri" w:eastAsia="Calibri" w:hAnsi="Calibri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2F1"/>
    <w:rPr>
      <w:rFonts w:ascii="Segoe UI" w:eastAsia="Calibr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F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FFC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9049AA9-89F2-401B-B5A2-B9871E0B2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75</Words>
  <Characters>11186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25-03-29T16:36:00Z</dcterms:created>
  <dcterms:modified xsi:type="dcterms:W3CDTF">2025-03-29T16:36:00Z</dcterms:modified>
</cp:coreProperties>
</file>